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DB955" w14:textId="39D48A77" w:rsidR="00E634D5" w:rsidRDefault="00E634D5">
      <w:r w:rsidRPr="004439AA">
        <w:t xml:space="preserve">Table </w:t>
      </w:r>
      <w:r w:rsidR="0096119C" w:rsidRPr="004439AA">
        <w:t>S1</w:t>
      </w:r>
      <w:r w:rsidRPr="004439AA">
        <w:t>.  Weight</w:t>
      </w:r>
      <w:r w:rsidR="002E1E13">
        <w:t>, Length</w:t>
      </w:r>
      <w:r w:rsidR="00FB338E">
        <w:t xml:space="preserve">/Height and Body Mass Index </w:t>
      </w:r>
      <w:r w:rsidRPr="00FA6419">
        <w:t xml:space="preserve">Z-Scores from Parenteral Nutrition Wean (Baseline) </w:t>
      </w:r>
      <w:r w:rsidR="00B47501" w:rsidRPr="00FA6419">
        <w:t xml:space="preserve">up </w:t>
      </w:r>
      <w:r w:rsidRPr="00FA6419">
        <w:t>to Five Years Post-Wean</w:t>
      </w:r>
      <w:r w:rsidR="00CF086B" w:rsidRPr="00FA6419">
        <w:t xml:space="preserve"> in Children with Intestinal Failur</w:t>
      </w:r>
      <w:r w:rsidR="00515E0C" w:rsidRPr="00FA6419">
        <w:t>e</w:t>
      </w:r>
      <w:r w:rsidR="00223F3B" w:rsidRPr="00FA6419">
        <w:t xml:space="preserve"> by Intestinal Transplant Status</w:t>
      </w:r>
    </w:p>
    <w:tbl>
      <w:tblPr>
        <w:tblStyle w:val="TableGrid"/>
        <w:tblW w:w="15646" w:type="dxa"/>
        <w:tblInd w:w="-185" w:type="dxa"/>
        <w:tblLook w:val="04A0" w:firstRow="1" w:lastRow="0" w:firstColumn="1" w:lastColumn="0" w:noHBand="0" w:noVBand="1"/>
      </w:tblPr>
      <w:tblGrid>
        <w:gridCol w:w="81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76"/>
      </w:tblGrid>
      <w:tr w:rsidR="00AE5FD6" w:rsidRPr="00E42727" w14:paraId="2CFBE163" w14:textId="77777777" w:rsidTr="00AE5FD6">
        <w:trPr>
          <w:trHeight w:val="290"/>
        </w:trPr>
        <w:tc>
          <w:tcPr>
            <w:tcW w:w="810" w:type="dxa"/>
            <w:noWrap/>
            <w:hideMark/>
          </w:tcPr>
          <w:p w14:paraId="77FBC92B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Days</w:t>
            </w:r>
          </w:p>
        </w:tc>
        <w:tc>
          <w:tcPr>
            <w:tcW w:w="990" w:type="dxa"/>
            <w:noWrap/>
            <w:hideMark/>
          </w:tcPr>
          <w:p w14:paraId="116167EA" w14:textId="43B58BE6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Baseline</w:t>
            </w:r>
            <w:r w:rsidR="00FB338E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 xml:space="preserve"> Weight</w:t>
            </w:r>
          </w:p>
        </w:tc>
        <w:tc>
          <w:tcPr>
            <w:tcW w:w="990" w:type="dxa"/>
            <w:noWrap/>
            <w:hideMark/>
          </w:tcPr>
          <w:p w14:paraId="60DC480F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7DC54F4C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60</w:t>
            </w:r>
          </w:p>
        </w:tc>
        <w:tc>
          <w:tcPr>
            <w:tcW w:w="990" w:type="dxa"/>
            <w:noWrap/>
            <w:hideMark/>
          </w:tcPr>
          <w:p w14:paraId="15800D60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90</w:t>
            </w:r>
          </w:p>
        </w:tc>
        <w:tc>
          <w:tcPr>
            <w:tcW w:w="990" w:type="dxa"/>
            <w:noWrap/>
            <w:hideMark/>
          </w:tcPr>
          <w:p w14:paraId="6C8DCB9A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90" w:type="dxa"/>
            <w:noWrap/>
            <w:hideMark/>
          </w:tcPr>
          <w:p w14:paraId="16C8C7D6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80</w:t>
            </w:r>
          </w:p>
        </w:tc>
        <w:tc>
          <w:tcPr>
            <w:tcW w:w="990" w:type="dxa"/>
            <w:noWrap/>
            <w:hideMark/>
          </w:tcPr>
          <w:p w14:paraId="2FA71E02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360</w:t>
            </w:r>
          </w:p>
        </w:tc>
        <w:tc>
          <w:tcPr>
            <w:tcW w:w="990" w:type="dxa"/>
            <w:noWrap/>
            <w:hideMark/>
          </w:tcPr>
          <w:p w14:paraId="3936EE38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540</w:t>
            </w:r>
          </w:p>
        </w:tc>
        <w:tc>
          <w:tcPr>
            <w:tcW w:w="990" w:type="dxa"/>
            <w:noWrap/>
            <w:hideMark/>
          </w:tcPr>
          <w:p w14:paraId="0B5DBCBA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720</w:t>
            </w:r>
          </w:p>
        </w:tc>
        <w:tc>
          <w:tcPr>
            <w:tcW w:w="990" w:type="dxa"/>
            <w:noWrap/>
            <w:hideMark/>
          </w:tcPr>
          <w:p w14:paraId="261DF201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900</w:t>
            </w:r>
          </w:p>
        </w:tc>
        <w:tc>
          <w:tcPr>
            <w:tcW w:w="990" w:type="dxa"/>
            <w:noWrap/>
            <w:hideMark/>
          </w:tcPr>
          <w:p w14:paraId="65D9E04F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080</w:t>
            </w:r>
          </w:p>
        </w:tc>
        <w:tc>
          <w:tcPr>
            <w:tcW w:w="990" w:type="dxa"/>
            <w:noWrap/>
            <w:hideMark/>
          </w:tcPr>
          <w:p w14:paraId="727F2FA1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260</w:t>
            </w:r>
          </w:p>
        </w:tc>
        <w:tc>
          <w:tcPr>
            <w:tcW w:w="990" w:type="dxa"/>
            <w:noWrap/>
            <w:hideMark/>
          </w:tcPr>
          <w:p w14:paraId="14533A23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440</w:t>
            </w:r>
          </w:p>
        </w:tc>
        <w:tc>
          <w:tcPr>
            <w:tcW w:w="990" w:type="dxa"/>
            <w:noWrap/>
            <w:hideMark/>
          </w:tcPr>
          <w:p w14:paraId="57EA13ED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620</w:t>
            </w:r>
          </w:p>
        </w:tc>
        <w:tc>
          <w:tcPr>
            <w:tcW w:w="976" w:type="dxa"/>
            <w:noWrap/>
            <w:hideMark/>
          </w:tcPr>
          <w:p w14:paraId="4A0B4250" w14:textId="7777777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800</w:t>
            </w:r>
          </w:p>
        </w:tc>
      </w:tr>
      <w:tr w:rsidR="00AE5FD6" w:rsidRPr="00E42727" w14:paraId="6E0C5799" w14:textId="77777777" w:rsidTr="00AE5FD6">
        <w:trPr>
          <w:trHeight w:val="290"/>
        </w:trPr>
        <w:tc>
          <w:tcPr>
            <w:tcW w:w="810" w:type="dxa"/>
            <w:noWrap/>
            <w:hideMark/>
          </w:tcPr>
          <w:p w14:paraId="56026323" w14:textId="77777777" w:rsidR="00E634D5" w:rsidRPr="00E634D5" w:rsidRDefault="00DB19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42727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990" w:type="dxa"/>
            <w:noWrap/>
            <w:hideMark/>
          </w:tcPr>
          <w:p w14:paraId="34A21D31" w14:textId="37537684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A46B4B8" w14:textId="66E1DCCB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58FE178" w14:textId="167E183F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BC97E47" w14:textId="6492C052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BFE40CA" w14:textId="3F431436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4083470" w14:textId="0538DE7C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990" w:type="dxa"/>
            <w:noWrap/>
            <w:hideMark/>
          </w:tcPr>
          <w:p w14:paraId="39D0893A" w14:textId="13051202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990" w:type="dxa"/>
            <w:noWrap/>
            <w:hideMark/>
          </w:tcPr>
          <w:p w14:paraId="102D3610" w14:textId="423C8360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990" w:type="dxa"/>
            <w:noWrap/>
            <w:hideMark/>
          </w:tcPr>
          <w:p w14:paraId="317FBBEF" w14:textId="749D9D66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990" w:type="dxa"/>
            <w:noWrap/>
            <w:hideMark/>
          </w:tcPr>
          <w:p w14:paraId="0C599B8A" w14:textId="3C204BD7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990" w:type="dxa"/>
            <w:noWrap/>
            <w:hideMark/>
          </w:tcPr>
          <w:p w14:paraId="64B0BD32" w14:textId="799DBF14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9</w:t>
            </w:r>
          </w:p>
        </w:tc>
        <w:tc>
          <w:tcPr>
            <w:tcW w:w="990" w:type="dxa"/>
            <w:noWrap/>
            <w:hideMark/>
          </w:tcPr>
          <w:p w14:paraId="6B570C9D" w14:textId="20E3E2EF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990" w:type="dxa"/>
            <w:noWrap/>
            <w:hideMark/>
          </w:tcPr>
          <w:p w14:paraId="058BE0FE" w14:textId="7C5F6126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990" w:type="dxa"/>
            <w:noWrap/>
            <w:hideMark/>
          </w:tcPr>
          <w:p w14:paraId="624330C9" w14:textId="60557687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0</w:t>
            </w:r>
          </w:p>
        </w:tc>
        <w:tc>
          <w:tcPr>
            <w:tcW w:w="976" w:type="dxa"/>
            <w:noWrap/>
            <w:hideMark/>
          </w:tcPr>
          <w:p w14:paraId="46B377EB" w14:textId="0CA3E832" w:rsidR="00E634D5" w:rsidRPr="00E634D5" w:rsidRDefault="000B189B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6</w:t>
            </w:r>
          </w:p>
        </w:tc>
      </w:tr>
      <w:tr w:rsidR="00AE5FD6" w:rsidRPr="00E42727" w14:paraId="183888DE" w14:textId="77777777" w:rsidTr="00AE5FD6">
        <w:trPr>
          <w:trHeight w:val="290"/>
        </w:trPr>
        <w:tc>
          <w:tcPr>
            <w:tcW w:w="810" w:type="dxa"/>
            <w:noWrap/>
            <w:hideMark/>
          </w:tcPr>
          <w:p w14:paraId="6A8971A1" w14:textId="77777777" w:rsidR="00E634D5" w:rsidRPr="00E634D5" w:rsidRDefault="00DB19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42727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Total</w:t>
            </w:r>
            <w:r w:rsidR="00F16E7A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Population</w:t>
            </w:r>
          </w:p>
        </w:tc>
        <w:tc>
          <w:tcPr>
            <w:tcW w:w="990" w:type="dxa"/>
            <w:noWrap/>
            <w:hideMark/>
          </w:tcPr>
          <w:p w14:paraId="35D920CE" w14:textId="288D3698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</w:t>
            </w:r>
            <w:r w:rsidR="00BD1AA9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</w:t>
            </w:r>
          </w:p>
          <w:p w14:paraId="65CC4737" w14:textId="4C7435EB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9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</w:t>
            </w:r>
            <w:r w:rsidR="00CF086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8D4F4A6" w14:textId="06DDB87D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1</w:t>
            </w:r>
            <w:r w:rsidR="00CF086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</w:t>
            </w:r>
          </w:p>
          <w:p w14:paraId="4CBA852E" w14:textId="2DC5370C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9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</w:t>
            </w:r>
            <w:r w:rsidR="00CF086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A941FBC" w14:textId="742AF7AF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2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</w:p>
          <w:p w14:paraId="0F9249F7" w14:textId="64D95019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1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</w:t>
            </w:r>
            <w:r w:rsidR="00CF086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1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A2C33F6" w14:textId="5F38B8E7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2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</w:t>
            </w:r>
          </w:p>
          <w:p w14:paraId="0CD25D28" w14:textId="75BCD141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3</w:t>
            </w:r>
            <w:r w:rsidR="00CF086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D4C7383" w14:textId="163E25F4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2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</w:p>
          <w:p w14:paraId="78F85A54" w14:textId="59E82F87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3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AAE3E87" w14:textId="2155DD01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3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</w:p>
          <w:p w14:paraId="39A19E2E" w14:textId="64E1592C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1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</w:t>
            </w:r>
            <w:r w:rsidR="00CF086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83E1C16" w14:textId="77777777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19</w:t>
            </w:r>
          </w:p>
          <w:p w14:paraId="51C83582" w14:textId="43D9A31B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11, -0.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1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8B99AF1" w14:textId="7E7E7847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2</w:t>
            </w:r>
          </w:p>
          <w:p w14:paraId="5379B371" w14:textId="1027514A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</w:t>
            </w:r>
            <w:r w:rsidR="00CF086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EE5D01C" w14:textId="78DE5066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2</w:t>
            </w:r>
            <w:r w:rsidR="00CF086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  <w:p w14:paraId="516DCF1C" w14:textId="45B0F4CB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0B189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6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2</w:t>
            </w:r>
            <w:r w:rsidR="00CF086B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CAF58A2" w14:textId="74ED14BC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3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  <w:p w14:paraId="6DE83B88" w14:textId="629C7104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6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2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140B3D7" w14:textId="2C148EFA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</w:t>
            </w:r>
            <w:r w:rsidR="00F8409A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  <w:p w14:paraId="2A3FF415" w14:textId="0680E5B9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6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2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2838D36" w14:textId="1AF773A9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</w:t>
            </w:r>
            <w:r w:rsidR="00F8409A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  <w:p w14:paraId="3BCD562D" w14:textId="45015662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8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2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4F6FE0D3" w14:textId="7530B698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5</w:t>
            </w:r>
          </w:p>
          <w:p w14:paraId="1210EEC0" w14:textId="06C25A56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0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3</w:t>
            </w:r>
            <w:r w:rsidR="00F8409A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EA3E509" w14:textId="18F7F68D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9</w:t>
            </w:r>
          </w:p>
          <w:p w14:paraId="60966754" w14:textId="6A75A495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5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3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76" w:type="dxa"/>
            <w:noWrap/>
            <w:hideMark/>
          </w:tcPr>
          <w:p w14:paraId="0506F249" w14:textId="35CCD67F" w:rsidR="00E634D5" w:rsidRPr="00E42727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</w:t>
            </w:r>
          </w:p>
          <w:p w14:paraId="76899C27" w14:textId="2859B938" w:rsidR="00E634D5" w:rsidRPr="00E634D5" w:rsidRDefault="00E634D5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</w:t>
            </w:r>
            <w:r w:rsidR="00D6472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5</w:t>
            </w: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4)</w:t>
            </w:r>
          </w:p>
        </w:tc>
      </w:tr>
      <w:tr w:rsidR="0030153E" w:rsidRPr="00E42727" w14:paraId="70B6106D" w14:textId="77777777" w:rsidTr="0030153E">
        <w:trPr>
          <w:trHeight w:val="134"/>
        </w:trPr>
        <w:tc>
          <w:tcPr>
            <w:tcW w:w="15646" w:type="dxa"/>
            <w:gridSpan w:val="16"/>
            <w:noWrap/>
          </w:tcPr>
          <w:p w14:paraId="09FE0297" w14:textId="77777777" w:rsidR="0030153E" w:rsidRPr="00E634D5" w:rsidRDefault="0030153E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E5FD6" w:rsidRPr="00E42727" w14:paraId="17B3D0A6" w14:textId="77777777" w:rsidTr="00AE5FD6">
        <w:trPr>
          <w:trHeight w:val="290"/>
        </w:trPr>
        <w:tc>
          <w:tcPr>
            <w:tcW w:w="810" w:type="dxa"/>
            <w:noWrap/>
          </w:tcPr>
          <w:p w14:paraId="17D11CFB" w14:textId="5E3A6F6C" w:rsidR="00CC1283" w:rsidRPr="00E634D5" w:rsidRDefault="00CC1283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990" w:type="dxa"/>
            <w:noWrap/>
          </w:tcPr>
          <w:p w14:paraId="4C517744" w14:textId="428B3193" w:rsidR="00CC1283" w:rsidRPr="00E634D5" w:rsidRDefault="00CC128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  <w:r w:rsidR="00733DC3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noWrap/>
          </w:tcPr>
          <w:p w14:paraId="6C593A60" w14:textId="16FA16B7" w:rsidR="00CC1283" w:rsidRPr="00E634D5" w:rsidRDefault="00F42AF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8</w:t>
            </w:r>
          </w:p>
        </w:tc>
        <w:tc>
          <w:tcPr>
            <w:tcW w:w="990" w:type="dxa"/>
            <w:noWrap/>
          </w:tcPr>
          <w:p w14:paraId="36216A70" w14:textId="3ABC357C" w:rsidR="00CC1283" w:rsidRPr="00E634D5" w:rsidRDefault="00F42AF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7</w:t>
            </w:r>
          </w:p>
        </w:tc>
        <w:tc>
          <w:tcPr>
            <w:tcW w:w="990" w:type="dxa"/>
            <w:noWrap/>
          </w:tcPr>
          <w:p w14:paraId="3AFD2461" w14:textId="3F6B133A" w:rsidR="00CC1283" w:rsidRPr="00E634D5" w:rsidRDefault="00F42AF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7</w:t>
            </w:r>
          </w:p>
        </w:tc>
        <w:tc>
          <w:tcPr>
            <w:tcW w:w="990" w:type="dxa"/>
            <w:noWrap/>
          </w:tcPr>
          <w:p w14:paraId="1C6960FA" w14:textId="6A40DB65" w:rsidR="00CC1283" w:rsidRPr="00E634D5" w:rsidRDefault="00F42AF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990" w:type="dxa"/>
            <w:noWrap/>
          </w:tcPr>
          <w:p w14:paraId="11BA1217" w14:textId="4097C416" w:rsidR="00CC1283" w:rsidRPr="00E634D5" w:rsidRDefault="00B0724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990" w:type="dxa"/>
            <w:noWrap/>
          </w:tcPr>
          <w:p w14:paraId="2A54C9D5" w14:textId="5498CFB9" w:rsidR="00CC1283" w:rsidRPr="00E634D5" w:rsidRDefault="00B0724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990" w:type="dxa"/>
            <w:noWrap/>
          </w:tcPr>
          <w:p w14:paraId="11CFC32E" w14:textId="2CBC0869" w:rsidR="00CC1283" w:rsidRPr="00E634D5" w:rsidRDefault="00B0724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990" w:type="dxa"/>
            <w:noWrap/>
          </w:tcPr>
          <w:p w14:paraId="6A7F642C" w14:textId="1C203F84" w:rsidR="00CC1283" w:rsidRPr="00E634D5" w:rsidRDefault="00B0724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990" w:type="dxa"/>
            <w:noWrap/>
          </w:tcPr>
          <w:p w14:paraId="3432C91F" w14:textId="2D5C6F7F" w:rsidR="00CC1283" w:rsidRPr="00E634D5" w:rsidRDefault="00B0724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990" w:type="dxa"/>
            <w:noWrap/>
          </w:tcPr>
          <w:p w14:paraId="1B5A7BA3" w14:textId="5B1E0A3C" w:rsidR="00CC1283" w:rsidRPr="00E634D5" w:rsidRDefault="00B0724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90" w:type="dxa"/>
            <w:noWrap/>
          </w:tcPr>
          <w:p w14:paraId="7945D9BA" w14:textId="61F585D8" w:rsidR="00CC1283" w:rsidRPr="00E634D5" w:rsidRDefault="00B0724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990" w:type="dxa"/>
            <w:noWrap/>
          </w:tcPr>
          <w:p w14:paraId="07BEB9A6" w14:textId="3371DC21" w:rsidR="00CC1283" w:rsidRPr="00E634D5" w:rsidRDefault="00E63FA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990" w:type="dxa"/>
            <w:noWrap/>
          </w:tcPr>
          <w:p w14:paraId="3AE4B932" w14:textId="2AD6A5DD" w:rsidR="00CC1283" w:rsidRPr="00E634D5" w:rsidRDefault="00E63FA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976" w:type="dxa"/>
            <w:noWrap/>
          </w:tcPr>
          <w:p w14:paraId="73A18D3A" w14:textId="0177931D" w:rsidR="00CC1283" w:rsidRPr="00E634D5" w:rsidRDefault="00E63FA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0</w:t>
            </w:r>
          </w:p>
        </w:tc>
      </w:tr>
      <w:tr w:rsidR="00AE5FD6" w:rsidRPr="00E42727" w14:paraId="6AD86FF5" w14:textId="77777777" w:rsidTr="00AE5FD6">
        <w:trPr>
          <w:trHeight w:val="290"/>
        </w:trPr>
        <w:tc>
          <w:tcPr>
            <w:tcW w:w="810" w:type="dxa"/>
            <w:noWrap/>
          </w:tcPr>
          <w:p w14:paraId="53CE5B2A" w14:textId="376F52FE" w:rsidR="00515E0C" w:rsidRPr="00E634D5" w:rsidRDefault="007C18C3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o</w:t>
            </w:r>
            <w:r w:rsidR="00CC128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Intestinal Transplant</w:t>
            </w:r>
          </w:p>
        </w:tc>
        <w:tc>
          <w:tcPr>
            <w:tcW w:w="990" w:type="dxa"/>
            <w:noWrap/>
          </w:tcPr>
          <w:p w14:paraId="2B6FD12E" w14:textId="70F3ABEC" w:rsidR="00515E0C" w:rsidRDefault="00E63FA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  <w:p w14:paraId="2E8C2DF4" w14:textId="1171DD5B" w:rsidR="00E63FA0" w:rsidRPr="00E634D5" w:rsidRDefault="00E63FA0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0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21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2A3D0C9E" w14:textId="77777777" w:rsidR="008B54DD" w:rsidRDefault="008B54DD" w:rsidP="008B54D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</w:t>
            </w:r>
          </w:p>
          <w:p w14:paraId="52CBBF5C" w14:textId="1EEEF897" w:rsidR="008B54DD" w:rsidRPr="00E634D5" w:rsidRDefault="008B54DD" w:rsidP="008B54D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08, -0.21)</w:t>
            </w:r>
          </w:p>
        </w:tc>
        <w:tc>
          <w:tcPr>
            <w:tcW w:w="990" w:type="dxa"/>
            <w:noWrap/>
          </w:tcPr>
          <w:p w14:paraId="5A009027" w14:textId="03538D72" w:rsidR="00515E0C" w:rsidRDefault="005D5781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0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  <w:p w14:paraId="6D78FE77" w14:textId="5CABB8CC" w:rsidR="005D5781" w:rsidRPr="00E634D5" w:rsidRDefault="005D5781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1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26)</w:t>
            </w:r>
          </w:p>
        </w:tc>
        <w:tc>
          <w:tcPr>
            <w:tcW w:w="990" w:type="dxa"/>
            <w:noWrap/>
          </w:tcPr>
          <w:p w14:paraId="6E5766F0" w14:textId="42DD5A5A" w:rsidR="00515E0C" w:rsidRDefault="005D5781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1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  <w:p w14:paraId="55C71776" w14:textId="3B0B187D" w:rsidR="005D5781" w:rsidRPr="00E634D5" w:rsidRDefault="005D5781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14, -0.1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062A7F50" w14:textId="1B65F30D" w:rsidR="00515E0C" w:rsidRDefault="009572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0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  <w:p w14:paraId="51DBEA00" w14:textId="3423C52B" w:rsidR="009572BB" w:rsidRPr="00E634D5" w:rsidRDefault="009572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04, -0.0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7891EE79" w14:textId="77777777" w:rsidR="00515E0C" w:rsidRDefault="009572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05</w:t>
            </w:r>
          </w:p>
          <w:p w14:paraId="7CACDD8F" w14:textId="2978CD5A" w:rsidR="009572BB" w:rsidRPr="00E634D5" w:rsidRDefault="009572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15, 0.09)</w:t>
            </w:r>
          </w:p>
        </w:tc>
        <w:tc>
          <w:tcPr>
            <w:tcW w:w="990" w:type="dxa"/>
            <w:noWrap/>
          </w:tcPr>
          <w:p w14:paraId="7131C376" w14:textId="77777777" w:rsidR="00515E0C" w:rsidRDefault="004B0056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06</w:t>
            </w:r>
          </w:p>
          <w:p w14:paraId="0EBCB5CE" w14:textId="1670CC20" w:rsidR="004B0056" w:rsidRPr="00E634D5" w:rsidRDefault="004B0056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3, -0.17)</w:t>
            </w:r>
          </w:p>
        </w:tc>
        <w:tc>
          <w:tcPr>
            <w:tcW w:w="990" w:type="dxa"/>
            <w:noWrap/>
          </w:tcPr>
          <w:p w14:paraId="23A39324" w14:textId="77777777" w:rsidR="00515E0C" w:rsidRDefault="004B0056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23</w:t>
            </w:r>
          </w:p>
          <w:p w14:paraId="7897673D" w14:textId="6A19855E" w:rsidR="004B0056" w:rsidRPr="00E634D5" w:rsidRDefault="004B0056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46, -0.38)</w:t>
            </w:r>
          </w:p>
        </w:tc>
        <w:tc>
          <w:tcPr>
            <w:tcW w:w="990" w:type="dxa"/>
            <w:noWrap/>
          </w:tcPr>
          <w:p w14:paraId="717F6470" w14:textId="77777777" w:rsidR="00515E0C" w:rsidRDefault="004B0056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23</w:t>
            </w:r>
          </w:p>
          <w:p w14:paraId="63609355" w14:textId="242368EF" w:rsidR="004B0056" w:rsidRPr="00E634D5" w:rsidRDefault="004B0056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22, -0.27)</w:t>
            </w:r>
          </w:p>
        </w:tc>
        <w:tc>
          <w:tcPr>
            <w:tcW w:w="990" w:type="dxa"/>
            <w:noWrap/>
          </w:tcPr>
          <w:p w14:paraId="1CB57BE2" w14:textId="77777777" w:rsidR="00515E0C" w:rsidRDefault="009C45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45</w:t>
            </w:r>
          </w:p>
          <w:p w14:paraId="0B010D9B" w14:textId="74C24E8F" w:rsidR="009C45BB" w:rsidRPr="00E634D5" w:rsidRDefault="009C45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22, -0.33)</w:t>
            </w:r>
          </w:p>
        </w:tc>
        <w:tc>
          <w:tcPr>
            <w:tcW w:w="990" w:type="dxa"/>
            <w:noWrap/>
          </w:tcPr>
          <w:p w14:paraId="436467F5" w14:textId="77777777" w:rsidR="00515E0C" w:rsidRDefault="009C45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26</w:t>
            </w:r>
          </w:p>
          <w:p w14:paraId="4273B219" w14:textId="610CBDC9" w:rsidR="009C45BB" w:rsidRPr="00E634D5" w:rsidRDefault="009C45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35, -0.34)</w:t>
            </w:r>
          </w:p>
        </w:tc>
        <w:tc>
          <w:tcPr>
            <w:tcW w:w="990" w:type="dxa"/>
            <w:noWrap/>
          </w:tcPr>
          <w:p w14:paraId="1B9BBEFC" w14:textId="77777777" w:rsidR="00515E0C" w:rsidRDefault="009C45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28</w:t>
            </w:r>
          </w:p>
          <w:p w14:paraId="6B844B29" w14:textId="4D94A5EB" w:rsidR="009C45BB" w:rsidRPr="00E634D5" w:rsidRDefault="009C45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41, -0.34)</w:t>
            </w:r>
          </w:p>
        </w:tc>
        <w:tc>
          <w:tcPr>
            <w:tcW w:w="990" w:type="dxa"/>
            <w:noWrap/>
          </w:tcPr>
          <w:p w14:paraId="19E9CEA4" w14:textId="77777777" w:rsidR="00515E0C" w:rsidRDefault="009C45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5</w:t>
            </w:r>
          </w:p>
          <w:p w14:paraId="4D445B2E" w14:textId="75B7BFEA" w:rsidR="009C45BB" w:rsidRPr="00E634D5" w:rsidRDefault="009C45BB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24, -0.41)</w:t>
            </w:r>
          </w:p>
        </w:tc>
        <w:tc>
          <w:tcPr>
            <w:tcW w:w="990" w:type="dxa"/>
            <w:noWrap/>
          </w:tcPr>
          <w:p w14:paraId="4EAD58A0" w14:textId="77777777" w:rsidR="00515E0C" w:rsidRDefault="0021455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63</w:t>
            </w:r>
          </w:p>
          <w:p w14:paraId="526AD425" w14:textId="58BC71A8" w:rsidR="00214553" w:rsidRPr="00E634D5" w:rsidRDefault="0021455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34, -0.45)</w:t>
            </w:r>
          </w:p>
        </w:tc>
        <w:tc>
          <w:tcPr>
            <w:tcW w:w="976" w:type="dxa"/>
            <w:noWrap/>
          </w:tcPr>
          <w:p w14:paraId="10229C27" w14:textId="77777777" w:rsidR="00515E0C" w:rsidRDefault="0021455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65</w:t>
            </w:r>
          </w:p>
          <w:p w14:paraId="67596083" w14:textId="36EF526B" w:rsidR="00214553" w:rsidRPr="00E634D5" w:rsidRDefault="0021455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48, -0.5)</w:t>
            </w:r>
          </w:p>
        </w:tc>
      </w:tr>
      <w:tr w:rsidR="0030153E" w:rsidRPr="00E42727" w14:paraId="7D111DA6" w14:textId="77777777" w:rsidTr="0030153E">
        <w:trPr>
          <w:trHeight w:val="98"/>
        </w:trPr>
        <w:tc>
          <w:tcPr>
            <w:tcW w:w="15646" w:type="dxa"/>
            <w:gridSpan w:val="16"/>
            <w:noWrap/>
          </w:tcPr>
          <w:p w14:paraId="35FB1994" w14:textId="77777777" w:rsidR="0030153E" w:rsidRPr="00E634D5" w:rsidRDefault="0030153E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E5FD6" w:rsidRPr="00E42727" w14:paraId="665337F0" w14:textId="77777777" w:rsidTr="008F73F3">
        <w:trPr>
          <w:trHeight w:val="290"/>
        </w:trPr>
        <w:tc>
          <w:tcPr>
            <w:tcW w:w="810" w:type="dxa"/>
            <w:noWrap/>
          </w:tcPr>
          <w:p w14:paraId="1484487D" w14:textId="0BB2767C" w:rsidR="00515E0C" w:rsidRPr="00E634D5" w:rsidRDefault="00CC1283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990" w:type="dxa"/>
            <w:noWrap/>
          </w:tcPr>
          <w:p w14:paraId="31DDA3DA" w14:textId="4A59B1A1" w:rsidR="00515E0C" w:rsidRPr="00E634D5" w:rsidRDefault="00707004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990" w:type="dxa"/>
            <w:noWrap/>
          </w:tcPr>
          <w:p w14:paraId="1EE39DC4" w14:textId="4BE7A694" w:rsidR="00515E0C" w:rsidRPr="00E634D5" w:rsidRDefault="000027FA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990" w:type="dxa"/>
            <w:noWrap/>
          </w:tcPr>
          <w:p w14:paraId="1D282B31" w14:textId="16147E02" w:rsidR="00515E0C" w:rsidRPr="00E634D5" w:rsidRDefault="000027FA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990" w:type="dxa"/>
            <w:noWrap/>
          </w:tcPr>
          <w:p w14:paraId="290DB91D" w14:textId="1D885326" w:rsidR="00515E0C" w:rsidRPr="00E634D5" w:rsidRDefault="000027FA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990" w:type="dxa"/>
            <w:noWrap/>
          </w:tcPr>
          <w:p w14:paraId="0E835DDD" w14:textId="3B5CC58F" w:rsidR="00515E0C" w:rsidRPr="00E634D5" w:rsidRDefault="000027FA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990" w:type="dxa"/>
            <w:noWrap/>
          </w:tcPr>
          <w:p w14:paraId="60B48FF8" w14:textId="650EE10C" w:rsidR="00515E0C" w:rsidRPr="00E634D5" w:rsidRDefault="000027FA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990" w:type="dxa"/>
            <w:noWrap/>
          </w:tcPr>
          <w:p w14:paraId="0A040F23" w14:textId="2867F2BC" w:rsidR="00515E0C" w:rsidRPr="00E634D5" w:rsidRDefault="000027FA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90" w:type="dxa"/>
            <w:noWrap/>
          </w:tcPr>
          <w:p w14:paraId="58C576B9" w14:textId="3F413547" w:rsidR="00515E0C" w:rsidRPr="00E634D5" w:rsidRDefault="000027FA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90" w:type="dxa"/>
            <w:noWrap/>
          </w:tcPr>
          <w:p w14:paraId="2A687C36" w14:textId="0AA334B5" w:rsidR="00515E0C" w:rsidRPr="00E634D5" w:rsidRDefault="000027FA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90" w:type="dxa"/>
            <w:shd w:val="clear" w:color="auto" w:fill="92D050"/>
            <w:noWrap/>
          </w:tcPr>
          <w:p w14:paraId="0571F7C4" w14:textId="5C247FA0" w:rsidR="00515E0C" w:rsidRPr="00E634D5" w:rsidRDefault="0081700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</w:tcPr>
          <w:p w14:paraId="003ACD02" w14:textId="358F1A67" w:rsidR="00515E0C" w:rsidRPr="00E634D5" w:rsidRDefault="0081700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990" w:type="dxa"/>
            <w:shd w:val="clear" w:color="auto" w:fill="92D050"/>
            <w:noWrap/>
          </w:tcPr>
          <w:p w14:paraId="6AD77F0B" w14:textId="7B276E5D" w:rsidR="00515E0C" w:rsidRPr="00E634D5" w:rsidRDefault="0081700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990" w:type="dxa"/>
            <w:shd w:val="clear" w:color="auto" w:fill="92D050"/>
            <w:noWrap/>
          </w:tcPr>
          <w:p w14:paraId="6831C779" w14:textId="6505A06C" w:rsidR="00515E0C" w:rsidRPr="00E634D5" w:rsidRDefault="0081700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990" w:type="dxa"/>
            <w:shd w:val="clear" w:color="auto" w:fill="92D050"/>
            <w:noWrap/>
          </w:tcPr>
          <w:p w14:paraId="58BE6C8F" w14:textId="0A5668A0" w:rsidR="00515E0C" w:rsidRPr="00E634D5" w:rsidRDefault="0081700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76" w:type="dxa"/>
            <w:shd w:val="clear" w:color="auto" w:fill="92D050"/>
            <w:noWrap/>
          </w:tcPr>
          <w:p w14:paraId="1C57909A" w14:textId="32503FCF" w:rsidR="00515E0C" w:rsidRPr="00E634D5" w:rsidRDefault="00817003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6</w:t>
            </w:r>
          </w:p>
        </w:tc>
      </w:tr>
      <w:tr w:rsidR="00AE5FD6" w:rsidRPr="00E42727" w14:paraId="19C752E8" w14:textId="77777777" w:rsidTr="008F73F3">
        <w:trPr>
          <w:trHeight w:val="290"/>
        </w:trPr>
        <w:tc>
          <w:tcPr>
            <w:tcW w:w="810" w:type="dxa"/>
            <w:noWrap/>
          </w:tcPr>
          <w:p w14:paraId="33E8BCC3" w14:textId="1EC521E8" w:rsidR="00515E0C" w:rsidRPr="00E634D5" w:rsidRDefault="00CC1283" w:rsidP="00A26115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Intestinal Transplant</w:t>
            </w:r>
          </w:p>
        </w:tc>
        <w:tc>
          <w:tcPr>
            <w:tcW w:w="990" w:type="dxa"/>
            <w:noWrap/>
          </w:tcPr>
          <w:p w14:paraId="48597F2D" w14:textId="250043D4" w:rsidR="00223F3B" w:rsidRDefault="001F2099" w:rsidP="00C9063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27</w:t>
            </w:r>
          </w:p>
          <w:p w14:paraId="029E44D5" w14:textId="33365421" w:rsidR="001F2099" w:rsidRPr="00E634D5" w:rsidRDefault="001F2099" w:rsidP="00C9063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08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)</w:t>
            </w:r>
          </w:p>
        </w:tc>
        <w:tc>
          <w:tcPr>
            <w:tcW w:w="990" w:type="dxa"/>
            <w:noWrap/>
          </w:tcPr>
          <w:p w14:paraId="36373BEB" w14:textId="64FE9B54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28</w:t>
            </w:r>
          </w:p>
          <w:p w14:paraId="0CC35781" w14:textId="3BE1D853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85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3161D1BF" w14:textId="03F2A215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37</w:t>
            </w:r>
          </w:p>
          <w:p w14:paraId="3D00A537" w14:textId="6A86808A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26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83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300635C6" w14:textId="6162032B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4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  <w:p w14:paraId="5CCF0609" w14:textId="64B6EB87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8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0389F506" w14:textId="57506858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5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  <w:p w14:paraId="0D277ABD" w14:textId="73E1D5C6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14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88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092951DE" w14:textId="5D1B51E2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59</w:t>
            </w:r>
          </w:p>
          <w:p w14:paraId="3E9C549D" w14:textId="1EBE2149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, -0.91)</w:t>
            </w:r>
          </w:p>
        </w:tc>
        <w:tc>
          <w:tcPr>
            <w:tcW w:w="990" w:type="dxa"/>
            <w:noWrap/>
          </w:tcPr>
          <w:p w14:paraId="5A127036" w14:textId="17CDCF39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</w:p>
          <w:p w14:paraId="0E66EE78" w14:textId="218FC5B7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1.98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82)</w:t>
            </w:r>
          </w:p>
        </w:tc>
        <w:tc>
          <w:tcPr>
            <w:tcW w:w="990" w:type="dxa"/>
            <w:noWrap/>
          </w:tcPr>
          <w:p w14:paraId="6BF8D380" w14:textId="77777777" w:rsidR="001F2099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19</w:t>
            </w:r>
          </w:p>
          <w:p w14:paraId="1DD7267F" w14:textId="4239B7E0" w:rsidR="00223F3B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</w:t>
            </w:r>
            <w:r w:rsidR="008F73F3">
              <w:rPr>
                <w:rFonts w:ascii="Times New Roman" w:eastAsia="Times New Roman" w:hAnsi="Times New Roman" w:cs="Times New Roman"/>
                <w:sz w:val="13"/>
                <w:szCs w:val="13"/>
              </w:rPr>
              <w:t>1.96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5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334CC1DA" w14:textId="77777777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2</w:t>
            </w:r>
          </w:p>
          <w:p w14:paraId="61EC92C1" w14:textId="5C010F38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9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4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shd w:val="clear" w:color="auto" w:fill="92D050"/>
            <w:noWrap/>
          </w:tcPr>
          <w:p w14:paraId="3B9075A3" w14:textId="77777777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95</w:t>
            </w:r>
          </w:p>
          <w:p w14:paraId="4BC6CDEE" w14:textId="66255214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62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0.2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</w:tcPr>
          <w:p w14:paraId="1F744C57" w14:textId="00D7205E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93</w:t>
            </w:r>
          </w:p>
          <w:p w14:paraId="24D6F8CE" w14:textId="219AAE9D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0.1)</w:t>
            </w:r>
          </w:p>
        </w:tc>
        <w:tc>
          <w:tcPr>
            <w:tcW w:w="990" w:type="dxa"/>
            <w:shd w:val="clear" w:color="auto" w:fill="92D050"/>
            <w:noWrap/>
          </w:tcPr>
          <w:p w14:paraId="506E669C" w14:textId="41382775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8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</w:p>
          <w:p w14:paraId="6613CC67" w14:textId="75990D57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88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shd w:val="clear" w:color="auto" w:fill="92D050"/>
            <w:noWrap/>
          </w:tcPr>
          <w:p w14:paraId="60E7B9DD" w14:textId="77777777" w:rsidR="00223F3B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67</w:t>
            </w:r>
          </w:p>
          <w:p w14:paraId="209575E5" w14:textId="5584167B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75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1)</w:t>
            </w:r>
          </w:p>
        </w:tc>
        <w:tc>
          <w:tcPr>
            <w:tcW w:w="990" w:type="dxa"/>
            <w:shd w:val="clear" w:color="auto" w:fill="92D050"/>
            <w:noWrap/>
          </w:tcPr>
          <w:p w14:paraId="62AADF75" w14:textId="253909B6" w:rsidR="00E83A03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82</w:t>
            </w:r>
          </w:p>
          <w:p w14:paraId="20D889F1" w14:textId="02404A54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18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76" w:type="dxa"/>
            <w:shd w:val="clear" w:color="auto" w:fill="92D050"/>
            <w:noWrap/>
          </w:tcPr>
          <w:p w14:paraId="3FAD3DCA" w14:textId="0AF159B9" w:rsidR="00E83A03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77</w:t>
            </w:r>
          </w:p>
          <w:p w14:paraId="2E309B6C" w14:textId="27039D62" w:rsidR="001F2099" w:rsidRPr="00E634D5" w:rsidRDefault="001F2099" w:rsidP="00A2611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6</w:t>
            </w:r>
            <w:r w:rsidR="00A31A2E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04)</w:t>
            </w:r>
          </w:p>
        </w:tc>
      </w:tr>
    </w:tbl>
    <w:p w14:paraId="1B6DFA55" w14:textId="5A382D91" w:rsidR="00DB19D5" w:rsidRDefault="00DB19D5">
      <w:pPr>
        <w:rPr>
          <w:sz w:val="16"/>
          <w:szCs w:val="16"/>
        </w:rPr>
      </w:pPr>
      <w:r w:rsidRPr="00DB19D5">
        <w:rPr>
          <w:sz w:val="16"/>
          <w:szCs w:val="16"/>
        </w:rPr>
        <w:t>Z-scores expressed as median (Interquartile Range)</w:t>
      </w:r>
      <w:r w:rsidR="0030153E">
        <w:rPr>
          <w:sz w:val="16"/>
          <w:szCs w:val="16"/>
        </w:rPr>
        <w:t xml:space="preserve">; </w:t>
      </w:r>
      <w:r w:rsidR="0030153E" w:rsidRPr="0030153E">
        <w:rPr>
          <w:sz w:val="16"/>
          <w:szCs w:val="16"/>
        </w:rPr>
        <w:t>Shading: No shading – stable growth (+0.5 z-score from baseline), green – acceleration (&gt;+0.5 from baseline)</w:t>
      </w:r>
    </w:p>
    <w:p w14:paraId="164C1118" w14:textId="1291714E" w:rsidR="0030153E" w:rsidRDefault="0030153E" w:rsidP="0030153E"/>
    <w:tbl>
      <w:tblPr>
        <w:tblStyle w:val="TableGrid"/>
        <w:tblW w:w="15378" w:type="dxa"/>
        <w:tblInd w:w="-95" w:type="dxa"/>
        <w:tblLook w:val="04A0" w:firstRow="1" w:lastRow="0" w:firstColumn="1" w:lastColumn="0" w:noHBand="0" w:noVBand="1"/>
      </w:tblPr>
      <w:tblGrid>
        <w:gridCol w:w="791"/>
        <w:gridCol w:w="995"/>
        <w:gridCol w:w="990"/>
        <w:gridCol w:w="990"/>
        <w:gridCol w:w="990"/>
        <w:gridCol w:w="990"/>
        <w:gridCol w:w="900"/>
        <w:gridCol w:w="900"/>
        <w:gridCol w:w="990"/>
        <w:gridCol w:w="990"/>
        <w:gridCol w:w="990"/>
        <w:gridCol w:w="990"/>
        <w:gridCol w:w="990"/>
        <w:gridCol w:w="990"/>
        <w:gridCol w:w="990"/>
        <w:gridCol w:w="978"/>
      </w:tblGrid>
      <w:tr w:rsidR="0030153E" w:rsidRPr="00E42727" w14:paraId="0F2D2A47" w14:textId="77777777" w:rsidTr="00414CED">
        <w:trPr>
          <w:trHeight w:val="290"/>
        </w:trPr>
        <w:tc>
          <w:tcPr>
            <w:tcW w:w="791" w:type="dxa"/>
            <w:noWrap/>
            <w:hideMark/>
          </w:tcPr>
          <w:p w14:paraId="7F3877D8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Days</w:t>
            </w:r>
          </w:p>
        </w:tc>
        <w:tc>
          <w:tcPr>
            <w:tcW w:w="919" w:type="dxa"/>
            <w:noWrap/>
            <w:hideMark/>
          </w:tcPr>
          <w:p w14:paraId="345A872A" w14:textId="024E40C3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Baseline</w:t>
            </w:r>
            <w:r w:rsidR="00FB338E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 xml:space="preserve"> Length/Height</w:t>
            </w:r>
          </w:p>
        </w:tc>
        <w:tc>
          <w:tcPr>
            <w:tcW w:w="990" w:type="dxa"/>
            <w:noWrap/>
            <w:hideMark/>
          </w:tcPr>
          <w:p w14:paraId="10002D1A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71CF05ED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60</w:t>
            </w:r>
          </w:p>
        </w:tc>
        <w:tc>
          <w:tcPr>
            <w:tcW w:w="990" w:type="dxa"/>
            <w:noWrap/>
            <w:hideMark/>
          </w:tcPr>
          <w:p w14:paraId="2E2339E1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90</w:t>
            </w:r>
          </w:p>
        </w:tc>
        <w:tc>
          <w:tcPr>
            <w:tcW w:w="990" w:type="dxa"/>
            <w:noWrap/>
            <w:hideMark/>
          </w:tcPr>
          <w:p w14:paraId="18702C0E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00" w:type="dxa"/>
            <w:noWrap/>
            <w:hideMark/>
          </w:tcPr>
          <w:p w14:paraId="2256DB39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80</w:t>
            </w:r>
          </w:p>
        </w:tc>
        <w:tc>
          <w:tcPr>
            <w:tcW w:w="900" w:type="dxa"/>
            <w:noWrap/>
            <w:hideMark/>
          </w:tcPr>
          <w:p w14:paraId="7924CDC7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360</w:t>
            </w:r>
          </w:p>
        </w:tc>
        <w:tc>
          <w:tcPr>
            <w:tcW w:w="990" w:type="dxa"/>
            <w:noWrap/>
            <w:hideMark/>
          </w:tcPr>
          <w:p w14:paraId="13F754B7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540</w:t>
            </w:r>
          </w:p>
        </w:tc>
        <w:tc>
          <w:tcPr>
            <w:tcW w:w="990" w:type="dxa"/>
            <w:noWrap/>
            <w:hideMark/>
          </w:tcPr>
          <w:p w14:paraId="1279A90E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720</w:t>
            </w:r>
          </w:p>
        </w:tc>
        <w:tc>
          <w:tcPr>
            <w:tcW w:w="990" w:type="dxa"/>
            <w:noWrap/>
            <w:hideMark/>
          </w:tcPr>
          <w:p w14:paraId="605736E1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900</w:t>
            </w:r>
          </w:p>
        </w:tc>
        <w:tc>
          <w:tcPr>
            <w:tcW w:w="990" w:type="dxa"/>
            <w:noWrap/>
            <w:hideMark/>
          </w:tcPr>
          <w:p w14:paraId="0CE149CE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080</w:t>
            </w:r>
          </w:p>
        </w:tc>
        <w:tc>
          <w:tcPr>
            <w:tcW w:w="990" w:type="dxa"/>
            <w:noWrap/>
            <w:hideMark/>
          </w:tcPr>
          <w:p w14:paraId="39D9252D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260</w:t>
            </w:r>
          </w:p>
        </w:tc>
        <w:tc>
          <w:tcPr>
            <w:tcW w:w="990" w:type="dxa"/>
            <w:noWrap/>
            <w:hideMark/>
          </w:tcPr>
          <w:p w14:paraId="5A73F1CF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440</w:t>
            </w:r>
          </w:p>
        </w:tc>
        <w:tc>
          <w:tcPr>
            <w:tcW w:w="990" w:type="dxa"/>
            <w:noWrap/>
            <w:hideMark/>
          </w:tcPr>
          <w:p w14:paraId="2D107076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620</w:t>
            </w:r>
          </w:p>
        </w:tc>
        <w:tc>
          <w:tcPr>
            <w:tcW w:w="978" w:type="dxa"/>
            <w:noWrap/>
            <w:hideMark/>
          </w:tcPr>
          <w:p w14:paraId="6AB725AC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800</w:t>
            </w:r>
          </w:p>
        </w:tc>
      </w:tr>
      <w:tr w:rsidR="0030153E" w:rsidRPr="00E42727" w14:paraId="76650851" w14:textId="77777777" w:rsidTr="00414CED">
        <w:trPr>
          <w:trHeight w:val="290"/>
        </w:trPr>
        <w:tc>
          <w:tcPr>
            <w:tcW w:w="791" w:type="dxa"/>
            <w:noWrap/>
            <w:hideMark/>
          </w:tcPr>
          <w:p w14:paraId="52BBA3C2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42727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919" w:type="dxa"/>
            <w:noWrap/>
            <w:hideMark/>
          </w:tcPr>
          <w:p w14:paraId="03862BA3" w14:textId="71E2FE01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D44BDBE" w14:textId="20CE5093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12FFE55" w14:textId="613E4DDE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93CFAB1" w14:textId="1F430625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36A1CCA" w14:textId="293D0C16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8DF259C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900" w:type="dxa"/>
            <w:noWrap/>
            <w:hideMark/>
          </w:tcPr>
          <w:p w14:paraId="43B29C4D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990" w:type="dxa"/>
            <w:noWrap/>
            <w:hideMark/>
          </w:tcPr>
          <w:p w14:paraId="36230C84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990" w:type="dxa"/>
            <w:noWrap/>
            <w:hideMark/>
          </w:tcPr>
          <w:p w14:paraId="79A3F5EC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990" w:type="dxa"/>
            <w:noWrap/>
            <w:hideMark/>
          </w:tcPr>
          <w:p w14:paraId="221E5400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990" w:type="dxa"/>
            <w:noWrap/>
            <w:hideMark/>
          </w:tcPr>
          <w:p w14:paraId="008941D2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990" w:type="dxa"/>
            <w:noWrap/>
            <w:hideMark/>
          </w:tcPr>
          <w:p w14:paraId="2CAEC326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4</w:t>
            </w:r>
          </w:p>
        </w:tc>
        <w:tc>
          <w:tcPr>
            <w:tcW w:w="990" w:type="dxa"/>
            <w:noWrap/>
            <w:hideMark/>
          </w:tcPr>
          <w:p w14:paraId="47814293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1</w:t>
            </w:r>
          </w:p>
        </w:tc>
        <w:tc>
          <w:tcPr>
            <w:tcW w:w="990" w:type="dxa"/>
            <w:noWrap/>
            <w:hideMark/>
          </w:tcPr>
          <w:p w14:paraId="44E3E877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9</w:t>
            </w:r>
          </w:p>
        </w:tc>
        <w:tc>
          <w:tcPr>
            <w:tcW w:w="978" w:type="dxa"/>
            <w:noWrap/>
            <w:hideMark/>
          </w:tcPr>
          <w:p w14:paraId="765A0454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3</w:t>
            </w:r>
          </w:p>
        </w:tc>
      </w:tr>
      <w:tr w:rsidR="0030153E" w:rsidRPr="00E42727" w14:paraId="1092789F" w14:textId="77777777" w:rsidTr="00414CED">
        <w:trPr>
          <w:trHeight w:val="290"/>
        </w:trPr>
        <w:tc>
          <w:tcPr>
            <w:tcW w:w="791" w:type="dxa"/>
            <w:noWrap/>
            <w:hideMark/>
          </w:tcPr>
          <w:p w14:paraId="1CFD0ABB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42727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Population</w:t>
            </w:r>
          </w:p>
        </w:tc>
        <w:tc>
          <w:tcPr>
            <w:tcW w:w="919" w:type="dxa"/>
            <w:noWrap/>
            <w:hideMark/>
          </w:tcPr>
          <w:p w14:paraId="329172CA" w14:textId="292125C5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9</w:t>
            </w:r>
          </w:p>
          <w:p w14:paraId="10ED7478" w14:textId="21CF7902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9, -1.0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099E535" w14:textId="592D06F5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9</w:t>
            </w:r>
          </w:p>
          <w:p w14:paraId="2AFACBEA" w14:textId="13EE8F4A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99)</w:t>
            </w:r>
          </w:p>
        </w:tc>
        <w:tc>
          <w:tcPr>
            <w:tcW w:w="990" w:type="dxa"/>
            <w:noWrap/>
            <w:hideMark/>
          </w:tcPr>
          <w:p w14:paraId="726DA98C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77</w:t>
            </w:r>
          </w:p>
          <w:p w14:paraId="740E4785" w14:textId="20DF1D04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1.0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2DAB1E0" w14:textId="23451958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7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</w:t>
            </w:r>
          </w:p>
          <w:p w14:paraId="7AE6C240" w14:textId="2914E642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4, -0.7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1B71654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79</w:t>
            </w:r>
          </w:p>
          <w:p w14:paraId="67E03867" w14:textId="5E2F889D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-0.9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1FE0C7DA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76</w:t>
            </w:r>
          </w:p>
          <w:p w14:paraId="0D5FA70D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1, -0.98)</w:t>
            </w:r>
          </w:p>
        </w:tc>
        <w:tc>
          <w:tcPr>
            <w:tcW w:w="900" w:type="dxa"/>
            <w:noWrap/>
            <w:hideMark/>
          </w:tcPr>
          <w:p w14:paraId="299861AF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72</w:t>
            </w:r>
          </w:p>
          <w:p w14:paraId="55E846BF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6, -0.86)</w:t>
            </w:r>
          </w:p>
        </w:tc>
        <w:tc>
          <w:tcPr>
            <w:tcW w:w="990" w:type="dxa"/>
            <w:noWrap/>
            <w:hideMark/>
          </w:tcPr>
          <w:p w14:paraId="4AEEF4DD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64</w:t>
            </w:r>
          </w:p>
          <w:p w14:paraId="4C349634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2, -0.84)</w:t>
            </w:r>
          </w:p>
        </w:tc>
        <w:tc>
          <w:tcPr>
            <w:tcW w:w="990" w:type="dxa"/>
            <w:noWrap/>
            <w:hideMark/>
          </w:tcPr>
          <w:p w14:paraId="18733384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67</w:t>
            </w:r>
          </w:p>
          <w:p w14:paraId="168C14A4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9, -0.84)</w:t>
            </w:r>
          </w:p>
        </w:tc>
        <w:tc>
          <w:tcPr>
            <w:tcW w:w="990" w:type="dxa"/>
            <w:noWrap/>
            <w:hideMark/>
          </w:tcPr>
          <w:p w14:paraId="17008836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59</w:t>
            </w:r>
          </w:p>
          <w:p w14:paraId="0A762EAD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5, -0.82)</w:t>
            </w:r>
          </w:p>
        </w:tc>
        <w:tc>
          <w:tcPr>
            <w:tcW w:w="990" w:type="dxa"/>
            <w:noWrap/>
            <w:hideMark/>
          </w:tcPr>
          <w:p w14:paraId="72E95905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46</w:t>
            </w:r>
          </w:p>
          <w:p w14:paraId="7D08FB2A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, -0.8)</w:t>
            </w:r>
          </w:p>
        </w:tc>
        <w:tc>
          <w:tcPr>
            <w:tcW w:w="990" w:type="dxa"/>
            <w:noWrap/>
            <w:hideMark/>
          </w:tcPr>
          <w:p w14:paraId="5C987F41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46</w:t>
            </w:r>
          </w:p>
          <w:p w14:paraId="6156CA56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1, -0.69)</w:t>
            </w:r>
          </w:p>
        </w:tc>
        <w:tc>
          <w:tcPr>
            <w:tcW w:w="990" w:type="dxa"/>
            <w:noWrap/>
            <w:hideMark/>
          </w:tcPr>
          <w:p w14:paraId="599D2A65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45</w:t>
            </w:r>
          </w:p>
          <w:p w14:paraId="7D7046C5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1, -0.73)</w:t>
            </w:r>
          </w:p>
        </w:tc>
        <w:tc>
          <w:tcPr>
            <w:tcW w:w="990" w:type="dxa"/>
            <w:noWrap/>
            <w:hideMark/>
          </w:tcPr>
          <w:p w14:paraId="5757EADA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49</w:t>
            </w:r>
          </w:p>
          <w:p w14:paraId="62D98DA0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68, -0.69)</w:t>
            </w:r>
          </w:p>
        </w:tc>
        <w:tc>
          <w:tcPr>
            <w:tcW w:w="978" w:type="dxa"/>
            <w:noWrap/>
            <w:hideMark/>
          </w:tcPr>
          <w:p w14:paraId="4F1B2A8F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51</w:t>
            </w:r>
          </w:p>
          <w:p w14:paraId="603C9E51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67, -0.68)</w:t>
            </w:r>
          </w:p>
        </w:tc>
      </w:tr>
      <w:tr w:rsidR="0030153E" w:rsidRPr="00E42727" w14:paraId="378D9CE5" w14:textId="77777777" w:rsidTr="0030153E">
        <w:trPr>
          <w:trHeight w:val="134"/>
        </w:trPr>
        <w:tc>
          <w:tcPr>
            <w:tcW w:w="15378" w:type="dxa"/>
            <w:gridSpan w:val="16"/>
            <w:noWrap/>
          </w:tcPr>
          <w:p w14:paraId="1B8AD156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0153E" w:rsidRPr="00E42727" w14:paraId="4F405388" w14:textId="77777777" w:rsidTr="00414CED">
        <w:trPr>
          <w:trHeight w:val="290"/>
        </w:trPr>
        <w:tc>
          <w:tcPr>
            <w:tcW w:w="791" w:type="dxa"/>
            <w:noWrap/>
          </w:tcPr>
          <w:p w14:paraId="09EFB3C0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919" w:type="dxa"/>
            <w:noWrap/>
          </w:tcPr>
          <w:p w14:paraId="4BCF749D" w14:textId="2239877F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noWrap/>
          </w:tcPr>
          <w:p w14:paraId="70B976C9" w14:textId="2A7B946D" w:rsidR="0030153E" w:rsidRPr="00E634D5" w:rsidRDefault="00F42AFB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8</w:t>
            </w:r>
          </w:p>
        </w:tc>
        <w:tc>
          <w:tcPr>
            <w:tcW w:w="990" w:type="dxa"/>
            <w:noWrap/>
          </w:tcPr>
          <w:p w14:paraId="160EEF5D" w14:textId="0CE90517" w:rsidR="0030153E" w:rsidRPr="00E634D5" w:rsidRDefault="00F42AFB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7</w:t>
            </w:r>
          </w:p>
        </w:tc>
        <w:tc>
          <w:tcPr>
            <w:tcW w:w="990" w:type="dxa"/>
            <w:noWrap/>
          </w:tcPr>
          <w:p w14:paraId="56017D74" w14:textId="578B4879" w:rsidR="0030153E" w:rsidRPr="00E634D5" w:rsidRDefault="00F42AFB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7</w:t>
            </w:r>
          </w:p>
        </w:tc>
        <w:tc>
          <w:tcPr>
            <w:tcW w:w="990" w:type="dxa"/>
            <w:noWrap/>
          </w:tcPr>
          <w:p w14:paraId="1236AD99" w14:textId="1A3D89CF" w:rsidR="0030153E" w:rsidRPr="00E634D5" w:rsidRDefault="00F42AFB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900" w:type="dxa"/>
            <w:noWrap/>
          </w:tcPr>
          <w:p w14:paraId="56AE93FB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900" w:type="dxa"/>
            <w:noWrap/>
          </w:tcPr>
          <w:p w14:paraId="026FF661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990" w:type="dxa"/>
            <w:noWrap/>
          </w:tcPr>
          <w:p w14:paraId="1C4B93D3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990" w:type="dxa"/>
            <w:noWrap/>
          </w:tcPr>
          <w:p w14:paraId="1A72BC0E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990" w:type="dxa"/>
            <w:noWrap/>
          </w:tcPr>
          <w:p w14:paraId="3EA52A9F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990" w:type="dxa"/>
            <w:noWrap/>
          </w:tcPr>
          <w:p w14:paraId="6160DED1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990" w:type="dxa"/>
            <w:noWrap/>
          </w:tcPr>
          <w:p w14:paraId="5C50D596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990" w:type="dxa"/>
            <w:noWrap/>
          </w:tcPr>
          <w:p w14:paraId="241EB748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990" w:type="dxa"/>
            <w:noWrap/>
          </w:tcPr>
          <w:p w14:paraId="496A0C30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978" w:type="dxa"/>
            <w:noWrap/>
          </w:tcPr>
          <w:p w14:paraId="04626EC6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7</w:t>
            </w:r>
          </w:p>
        </w:tc>
      </w:tr>
      <w:tr w:rsidR="0030153E" w:rsidRPr="00E42727" w14:paraId="1EEBCDD5" w14:textId="77777777" w:rsidTr="00414CED">
        <w:trPr>
          <w:trHeight w:val="290"/>
        </w:trPr>
        <w:tc>
          <w:tcPr>
            <w:tcW w:w="791" w:type="dxa"/>
            <w:noWrap/>
          </w:tcPr>
          <w:p w14:paraId="71D16BAF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o Intestinal Transplant</w:t>
            </w:r>
          </w:p>
        </w:tc>
        <w:tc>
          <w:tcPr>
            <w:tcW w:w="919" w:type="dxa"/>
            <w:noWrap/>
          </w:tcPr>
          <w:p w14:paraId="0A1D0C44" w14:textId="370A84CE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6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  <w:p w14:paraId="176C5191" w14:textId="3FC0D733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5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7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3181D861" w14:textId="0B839FFC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6</w:t>
            </w:r>
          </w:p>
          <w:p w14:paraId="5D56DDA0" w14:textId="352CB2F4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5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5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68811B8A" w14:textId="5DE094E8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5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  <w:p w14:paraId="3C0A63DC" w14:textId="0310D4E3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6, -0.4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75A5C9E2" w14:textId="6D4CC45B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4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  <w:p w14:paraId="743ED092" w14:textId="2ECC62A8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61, -0.5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28D4596A" w14:textId="58EA2FB2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49</w:t>
            </w:r>
          </w:p>
          <w:p w14:paraId="75771265" w14:textId="4E0411C1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6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-0.5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00" w:type="dxa"/>
            <w:noWrap/>
          </w:tcPr>
          <w:p w14:paraId="74099331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66</w:t>
            </w:r>
          </w:p>
          <w:p w14:paraId="2E60AB39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7, -0.69)</w:t>
            </w:r>
          </w:p>
        </w:tc>
        <w:tc>
          <w:tcPr>
            <w:tcW w:w="900" w:type="dxa"/>
            <w:noWrap/>
          </w:tcPr>
          <w:p w14:paraId="4D957D40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65</w:t>
            </w:r>
          </w:p>
          <w:p w14:paraId="7AF2EE64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8, -0.71)</w:t>
            </w:r>
          </w:p>
        </w:tc>
        <w:tc>
          <w:tcPr>
            <w:tcW w:w="990" w:type="dxa"/>
            <w:noWrap/>
          </w:tcPr>
          <w:p w14:paraId="54B072FB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58</w:t>
            </w:r>
          </w:p>
          <w:p w14:paraId="1037DC61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81, -0.61)</w:t>
            </w:r>
          </w:p>
        </w:tc>
        <w:tc>
          <w:tcPr>
            <w:tcW w:w="990" w:type="dxa"/>
            <w:noWrap/>
          </w:tcPr>
          <w:p w14:paraId="4A0E3CDF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61</w:t>
            </w:r>
          </w:p>
          <w:p w14:paraId="1F42035E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9, -0.71)</w:t>
            </w:r>
          </w:p>
        </w:tc>
        <w:tc>
          <w:tcPr>
            <w:tcW w:w="990" w:type="dxa"/>
            <w:noWrap/>
          </w:tcPr>
          <w:p w14:paraId="4287E425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62</w:t>
            </w:r>
          </w:p>
          <w:p w14:paraId="724845B7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79, -0.73)</w:t>
            </w:r>
          </w:p>
        </w:tc>
        <w:tc>
          <w:tcPr>
            <w:tcW w:w="990" w:type="dxa"/>
            <w:noWrap/>
          </w:tcPr>
          <w:p w14:paraId="59A77B5C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46</w:t>
            </w:r>
          </w:p>
          <w:p w14:paraId="09345842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76, -0.83)</w:t>
            </w:r>
          </w:p>
        </w:tc>
        <w:tc>
          <w:tcPr>
            <w:tcW w:w="990" w:type="dxa"/>
            <w:noWrap/>
          </w:tcPr>
          <w:p w14:paraId="382A9BAB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52</w:t>
            </w:r>
          </w:p>
          <w:p w14:paraId="55A2B1BB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77, -0.66)</w:t>
            </w:r>
          </w:p>
        </w:tc>
        <w:tc>
          <w:tcPr>
            <w:tcW w:w="990" w:type="dxa"/>
            <w:noWrap/>
          </w:tcPr>
          <w:p w14:paraId="5D893F21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56</w:t>
            </w:r>
          </w:p>
          <w:p w14:paraId="7547B9EA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83, -0.75)</w:t>
            </w:r>
          </w:p>
        </w:tc>
        <w:tc>
          <w:tcPr>
            <w:tcW w:w="990" w:type="dxa"/>
            <w:noWrap/>
          </w:tcPr>
          <w:p w14:paraId="5BB4398C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73</w:t>
            </w:r>
          </w:p>
          <w:p w14:paraId="2C108D4C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2.75, -0.74)</w:t>
            </w:r>
          </w:p>
        </w:tc>
        <w:tc>
          <w:tcPr>
            <w:tcW w:w="978" w:type="dxa"/>
            <w:noWrap/>
          </w:tcPr>
          <w:p w14:paraId="1209637F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1.93</w:t>
            </w:r>
          </w:p>
          <w:p w14:paraId="0D3AAC2C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3.07, -0.68)</w:t>
            </w:r>
          </w:p>
        </w:tc>
      </w:tr>
      <w:tr w:rsidR="0030153E" w:rsidRPr="00E42727" w14:paraId="130FEFC5" w14:textId="77777777" w:rsidTr="0030153E">
        <w:trPr>
          <w:trHeight w:val="134"/>
        </w:trPr>
        <w:tc>
          <w:tcPr>
            <w:tcW w:w="15378" w:type="dxa"/>
            <w:gridSpan w:val="16"/>
            <w:noWrap/>
          </w:tcPr>
          <w:p w14:paraId="797EDDCD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0153E" w:rsidRPr="00E42727" w14:paraId="65478FEB" w14:textId="77777777" w:rsidTr="00414CED">
        <w:trPr>
          <w:trHeight w:val="290"/>
        </w:trPr>
        <w:tc>
          <w:tcPr>
            <w:tcW w:w="791" w:type="dxa"/>
            <w:noWrap/>
          </w:tcPr>
          <w:p w14:paraId="656E1A6D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919" w:type="dxa"/>
            <w:noWrap/>
          </w:tcPr>
          <w:p w14:paraId="4BF8BAD6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990" w:type="dxa"/>
            <w:noWrap/>
          </w:tcPr>
          <w:p w14:paraId="20248B85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990" w:type="dxa"/>
            <w:noWrap/>
          </w:tcPr>
          <w:p w14:paraId="350936BF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990" w:type="dxa"/>
            <w:noWrap/>
          </w:tcPr>
          <w:p w14:paraId="3D861787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990" w:type="dxa"/>
            <w:noWrap/>
          </w:tcPr>
          <w:p w14:paraId="5C415D39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00" w:type="dxa"/>
            <w:noWrap/>
          </w:tcPr>
          <w:p w14:paraId="52A242FA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00" w:type="dxa"/>
            <w:noWrap/>
          </w:tcPr>
          <w:p w14:paraId="35F0408C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990" w:type="dxa"/>
            <w:noWrap/>
          </w:tcPr>
          <w:p w14:paraId="5CE8F886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990" w:type="dxa"/>
            <w:shd w:val="clear" w:color="auto" w:fill="92D050"/>
            <w:noWrap/>
          </w:tcPr>
          <w:p w14:paraId="70931953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1</w:t>
            </w:r>
          </w:p>
        </w:tc>
        <w:tc>
          <w:tcPr>
            <w:tcW w:w="990" w:type="dxa"/>
            <w:shd w:val="clear" w:color="auto" w:fill="92D050"/>
            <w:noWrap/>
          </w:tcPr>
          <w:p w14:paraId="563F6D87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990" w:type="dxa"/>
            <w:shd w:val="clear" w:color="auto" w:fill="92D050"/>
            <w:noWrap/>
          </w:tcPr>
          <w:p w14:paraId="5A59AEEE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90" w:type="dxa"/>
            <w:shd w:val="clear" w:color="auto" w:fill="92D050"/>
            <w:noWrap/>
          </w:tcPr>
          <w:p w14:paraId="3D98C6F7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90" w:type="dxa"/>
            <w:shd w:val="clear" w:color="auto" w:fill="92D050"/>
            <w:noWrap/>
          </w:tcPr>
          <w:p w14:paraId="2915B7CA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990" w:type="dxa"/>
            <w:shd w:val="clear" w:color="auto" w:fill="92D050"/>
            <w:noWrap/>
          </w:tcPr>
          <w:p w14:paraId="413893DA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78" w:type="dxa"/>
            <w:shd w:val="clear" w:color="auto" w:fill="92D050"/>
            <w:noWrap/>
          </w:tcPr>
          <w:p w14:paraId="328CF95F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6</w:t>
            </w:r>
          </w:p>
        </w:tc>
      </w:tr>
      <w:tr w:rsidR="0030153E" w:rsidRPr="00077ED3" w14:paraId="0B67BEFC" w14:textId="77777777" w:rsidTr="00414CED">
        <w:trPr>
          <w:trHeight w:val="290"/>
        </w:trPr>
        <w:tc>
          <w:tcPr>
            <w:tcW w:w="791" w:type="dxa"/>
            <w:noWrap/>
          </w:tcPr>
          <w:p w14:paraId="0569257B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Intestinal Transplant</w:t>
            </w:r>
          </w:p>
        </w:tc>
        <w:tc>
          <w:tcPr>
            <w:tcW w:w="919" w:type="dxa"/>
            <w:noWrap/>
          </w:tcPr>
          <w:p w14:paraId="2DCFA3DF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2.67</w:t>
            </w:r>
          </w:p>
          <w:p w14:paraId="11CE60BB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3.66, -1.77)</w:t>
            </w:r>
          </w:p>
        </w:tc>
        <w:tc>
          <w:tcPr>
            <w:tcW w:w="990" w:type="dxa"/>
            <w:noWrap/>
          </w:tcPr>
          <w:p w14:paraId="35619AAF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2.55</w:t>
            </w:r>
          </w:p>
          <w:p w14:paraId="7C78009D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3.45, -1.77)</w:t>
            </w:r>
          </w:p>
        </w:tc>
        <w:tc>
          <w:tcPr>
            <w:tcW w:w="990" w:type="dxa"/>
            <w:noWrap/>
          </w:tcPr>
          <w:p w14:paraId="22BC8D75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2.31</w:t>
            </w:r>
          </w:p>
          <w:p w14:paraId="368B9640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3.37, -1.56)</w:t>
            </w:r>
          </w:p>
        </w:tc>
        <w:tc>
          <w:tcPr>
            <w:tcW w:w="990" w:type="dxa"/>
            <w:noWrap/>
          </w:tcPr>
          <w:p w14:paraId="240FD970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2.43</w:t>
            </w:r>
          </w:p>
          <w:p w14:paraId="0F155C68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3.33, -1.27)</w:t>
            </w:r>
          </w:p>
        </w:tc>
        <w:tc>
          <w:tcPr>
            <w:tcW w:w="990" w:type="dxa"/>
            <w:noWrap/>
          </w:tcPr>
          <w:p w14:paraId="4186B688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2.38</w:t>
            </w:r>
          </w:p>
          <w:p w14:paraId="68155473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3.16, -1.35)</w:t>
            </w:r>
          </w:p>
        </w:tc>
        <w:tc>
          <w:tcPr>
            <w:tcW w:w="900" w:type="dxa"/>
            <w:noWrap/>
          </w:tcPr>
          <w:p w14:paraId="15559FD7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2.53</w:t>
            </w:r>
          </w:p>
          <w:p w14:paraId="10E1A957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93, -1.26)</w:t>
            </w:r>
          </w:p>
        </w:tc>
        <w:tc>
          <w:tcPr>
            <w:tcW w:w="900" w:type="dxa"/>
            <w:noWrap/>
          </w:tcPr>
          <w:p w14:paraId="3C2A24DB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88</w:t>
            </w:r>
          </w:p>
          <w:p w14:paraId="37D4AC84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3.22, -1.24)</w:t>
            </w:r>
          </w:p>
        </w:tc>
        <w:tc>
          <w:tcPr>
            <w:tcW w:w="990" w:type="dxa"/>
            <w:noWrap/>
          </w:tcPr>
          <w:p w14:paraId="74EB1E50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68</w:t>
            </w:r>
          </w:p>
          <w:p w14:paraId="7AF6E582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93, -1.08)</w:t>
            </w:r>
          </w:p>
        </w:tc>
        <w:tc>
          <w:tcPr>
            <w:tcW w:w="990" w:type="dxa"/>
            <w:shd w:val="clear" w:color="auto" w:fill="92D050"/>
            <w:noWrap/>
          </w:tcPr>
          <w:p w14:paraId="6CCFB591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74</w:t>
            </w:r>
          </w:p>
          <w:p w14:paraId="777579ED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71 -1.01)</w:t>
            </w:r>
          </w:p>
        </w:tc>
        <w:tc>
          <w:tcPr>
            <w:tcW w:w="990" w:type="dxa"/>
            <w:shd w:val="clear" w:color="auto" w:fill="92D050"/>
            <w:noWrap/>
          </w:tcPr>
          <w:p w14:paraId="70D37BD8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46</w:t>
            </w:r>
          </w:p>
          <w:p w14:paraId="7C430C52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98, -0.89)</w:t>
            </w:r>
          </w:p>
        </w:tc>
        <w:tc>
          <w:tcPr>
            <w:tcW w:w="990" w:type="dxa"/>
            <w:shd w:val="clear" w:color="auto" w:fill="92D050"/>
            <w:noWrap/>
          </w:tcPr>
          <w:p w14:paraId="333C938F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46</w:t>
            </w:r>
          </w:p>
          <w:p w14:paraId="35F5B2D6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81, -0.74)</w:t>
            </w:r>
          </w:p>
        </w:tc>
        <w:tc>
          <w:tcPr>
            <w:tcW w:w="990" w:type="dxa"/>
            <w:shd w:val="clear" w:color="auto" w:fill="92D050"/>
            <w:noWrap/>
          </w:tcPr>
          <w:p w14:paraId="2DDA8613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34</w:t>
            </w:r>
          </w:p>
          <w:p w14:paraId="33564193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62, -0.76)</w:t>
            </w:r>
          </w:p>
        </w:tc>
        <w:tc>
          <w:tcPr>
            <w:tcW w:w="990" w:type="dxa"/>
            <w:shd w:val="clear" w:color="auto" w:fill="92D050"/>
            <w:noWrap/>
          </w:tcPr>
          <w:p w14:paraId="0F1E6080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21</w:t>
            </w:r>
          </w:p>
          <w:p w14:paraId="1B68B58A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76, -0.67)</w:t>
            </w:r>
          </w:p>
        </w:tc>
        <w:tc>
          <w:tcPr>
            <w:tcW w:w="990" w:type="dxa"/>
            <w:shd w:val="clear" w:color="auto" w:fill="92D050"/>
            <w:noWrap/>
          </w:tcPr>
          <w:p w14:paraId="1B093AF6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99</w:t>
            </w:r>
          </w:p>
          <w:p w14:paraId="4C27C250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65, -0.63)</w:t>
            </w:r>
          </w:p>
        </w:tc>
        <w:tc>
          <w:tcPr>
            <w:tcW w:w="978" w:type="dxa"/>
            <w:shd w:val="clear" w:color="auto" w:fill="92D050"/>
            <w:noWrap/>
          </w:tcPr>
          <w:p w14:paraId="2C5653D3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.05</w:t>
            </w:r>
          </w:p>
          <w:p w14:paraId="06DA9A8D" w14:textId="77777777" w:rsidR="0030153E" w:rsidRPr="00077ED3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2.23, -0.63)</w:t>
            </w:r>
          </w:p>
        </w:tc>
      </w:tr>
    </w:tbl>
    <w:p w14:paraId="483A1BAE" w14:textId="58051A1B" w:rsidR="0030153E" w:rsidRDefault="0030153E" w:rsidP="0030153E">
      <w:pPr>
        <w:rPr>
          <w:sz w:val="16"/>
          <w:szCs w:val="16"/>
        </w:rPr>
      </w:pPr>
      <w:r w:rsidRPr="00DB19D5">
        <w:rPr>
          <w:sz w:val="16"/>
          <w:szCs w:val="16"/>
        </w:rPr>
        <w:t>Z-scores expressed as median (Interquartile Range)</w:t>
      </w:r>
      <w:r>
        <w:rPr>
          <w:sz w:val="16"/>
          <w:szCs w:val="16"/>
        </w:rPr>
        <w:t xml:space="preserve">; </w:t>
      </w:r>
      <w:r w:rsidRPr="0030153E">
        <w:rPr>
          <w:sz w:val="16"/>
          <w:szCs w:val="16"/>
        </w:rPr>
        <w:t>Shading: No shading – stable growth (+0.5 z-score from baseline), green – acceleration (&gt;+0.5 from baseline)</w:t>
      </w:r>
    </w:p>
    <w:p w14:paraId="15BF28DF" w14:textId="70B46E90" w:rsidR="0030153E" w:rsidRDefault="0030153E" w:rsidP="0030153E"/>
    <w:tbl>
      <w:tblPr>
        <w:tblStyle w:val="TableGrid"/>
        <w:tblW w:w="15385" w:type="dxa"/>
        <w:tblLook w:val="04A0" w:firstRow="1" w:lastRow="0" w:firstColumn="1" w:lastColumn="0" w:noHBand="0" w:noVBand="1"/>
      </w:tblPr>
      <w:tblGrid>
        <w:gridCol w:w="992"/>
        <w:gridCol w:w="990"/>
        <w:gridCol w:w="990"/>
        <w:gridCol w:w="900"/>
        <w:gridCol w:w="900"/>
        <w:gridCol w:w="900"/>
        <w:gridCol w:w="990"/>
        <w:gridCol w:w="990"/>
        <w:gridCol w:w="990"/>
        <w:gridCol w:w="990"/>
        <w:gridCol w:w="900"/>
        <w:gridCol w:w="990"/>
        <w:gridCol w:w="900"/>
        <w:gridCol w:w="983"/>
        <w:gridCol w:w="990"/>
        <w:gridCol w:w="990"/>
      </w:tblGrid>
      <w:tr w:rsidR="0030153E" w:rsidRPr="00E42727" w14:paraId="0A606BFA" w14:textId="77777777" w:rsidTr="002D38A4">
        <w:trPr>
          <w:trHeight w:val="290"/>
        </w:trPr>
        <w:tc>
          <w:tcPr>
            <w:tcW w:w="992" w:type="dxa"/>
            <w:noWrap/>
            <w:hideMark/>
          </w:tcPr>
          <w:p w14:paraId="618FA3CA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Days</w:t>
            </w:r>
          </w:p>
        </w:tc>
        <w:tc>
          <w:tcPr>
            <w:tcW w:w="990" w:type="dxa"/>
            <w:noWrap/>
            <w:hideMark/>
          </w:tcPr>
          <w:p w14:paraId="5E8B5FBC" w14:textId="70233ABE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Baseline</w:t>
            </w:r>
            <w:r w:rsidR="00FB338E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 xml:space="preserve"> Body Mass Index</w:t>
            </w:r>
          </w:p>
        </w:tc>
        <w:tc>
          <w:tcPr>
            <w:tcW w:w="990" w:type="dxa"/>
            <w:noWrap/>
            <w:hideMark/>
          </w:tcPr>
          <w:p w14:paraId="23E4A9F5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1658DCBF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6A193C76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90</w:t>
            </w:r>
          </w:p>
        </w:tc>
        <w:tc>
          <w:tcPr>
            <w:tcW w:w="900" w:type="dxa"/>
            <w:noWrap/>
            <w:hideMark/>
          </w:tcPr>
          <w:p w14:paraId="65317A18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90" w:type="dxa"/>
            <w:noWrap/>
            <w:hideMark/>
          </w:tcPr>
          <w:p w14:paraId="3625D4E5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80</w:t>
            </w:r>
          </w:p>
        </w:tc>
        <w:tc>
          <w:tcPr>
            <w:tcW w:w="990" w:type="dxa"/>
            <w:noWrap/>
            <w:hideMark/>
          </w:tcPr>
          <w:p w14:paraId="6465176D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360</w:t>
            </w:r>
          </w:p>
        </w:tc>
        <w:tc>
          <w:tcPr>
            <w:tcW w:w="990" w:type="dxa"/>
            <w:noWrap/>
            <w:hideMark/>
          </w:tcPr>
          <w:p w14:paraId="1540A052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540</w:t>
            </w:r>
          </w:p>
        </w:tc>
        <w:tc>
          <w:tcPr>
            <w:tcW w:w="990" w:type="dxa"/>
            <w:noWrap/>
            <w:hideMark/>
          </w:tcPr>
          <w:p w14:paraId="6B531698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720</w:t>
            </w:r>
          </w:p>
        </w:tc>
        <w:tc>
          <w:tcPr>
            <w:tcW w:w="900" w:type="dxa"/>
            <w:noWrap/>
            <w:hideMark/>
          </w:tcPr>
          <w:p w14:paraId="6D96B6E2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900</w:t>
            </w:r>
          </w:p>
        </w:tc>
        <w:tc>
          <w:tcPr>
            <w:tcW w:w="990" w:type="dxa"/>
            <w:noWrap/>
            <w:hideMark/>
          </w:tcPr>
          <w:p w14:paraId="49F2EB12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080</w:t>
            </w:r>
          </w:p>
        </w:tc>
        <w:tc>
          <w:tcPr>
            <w:tcW w:w="900" w:type="dxa"/>
            <w:noWrap/>
            <w:hideMark/>
          </w:tcPr>
          <w:p w14:paraId="0730EBD5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260</w:t>
            </w:r>
          </w:p>
        </w:tc>
        <w:tc>
          <w:tcPr>
            <w:tcW w:w="983" w:type="dxa"/>
            <w:noWrap/>
            <w:hideMark/>
          </w:tcPr>
          <w:p w14:paraId="7AD3F922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440</w:t>
            </w:r>
          </w:p>
        </w:tc>
        <w:tc>
          <w:tcPr>
            <w:tcW w:w="990" w:type="dxa"/>
            <w:noWrap/>
            <w:hideMark/>
          </w:tcPr>
          <w:p w14:paraId="31097461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620</w:t>
            </w:r>
          </w:p>
        </w:tc>
        <w:tc>
          <w:tcPr>
            <w:tcW w:w="990" w:type="dxa"/>
            <w:noWrap/>
            <w:hideMark/>
          </w:tcPr>
          <w:p w14:paraId="52C27DC9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r w:rsidRPr="00E634D5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1800</w:t>
            </w:r>
          </w:p>
        </w:tc>
      </w:tr>
      <w:tr w:rsidR="0030153E" w:rsidRPr="00E42727" w14:paraId="610B303C" w14:textId="77777777" w:rsidTr="002D38A4">
        <w:trPr>
          <w:trHeight w:val="290"/>
        </w:trPr>
        <w:tc>
          <w:tcPr>
            <w:tcW w:w="992" w:type="dxa"/>
            <w:noWrap/>
            <w:hideMark/>
          </w:tcPr>
          <w:p w14:paraId="301B1523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42727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990" w:type="dxa"/>
            <w:noWrap/>
            <w:hideMark/>
          </w:tcPr>
          <w:p w14:paraId="1A06A5DA" w14:textId="63530908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  <w:r w:rsidR="00414CE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C155046" w14:textId="511FAF9E" w:rsidR="0030153E" w:rsidRPr="00E634D5" w:rsidRDefault="00414CED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28B54A20" w14:textId="611AE191" w:rsidR="0030153E" w:rsidRPr="00E634D5" w:rsidRDefault="008F14E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4DE9660C" w14:textId="296474B8" w:rsidR="0030153E" w:rsidRPr="00E634D5" w:rsidRDefault="008F14E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0DFCAB96" w14:textId="72337C3C" w:rsidR="0030153E" w:rsidRPr="00E634D5" w:rsidRDefault="008F14E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90" w:type="dxa"/>
            <w:noWrap/>
            <w:hideMark/>
          </w:tcPr>
          <w:p w14:paraId="314F4913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990" w:type="dxa"/>
            <w:noWrap/>
            <w:hideMark/>
          </w:tcPr>
          <w:p w14:paraId="49B31E7E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990" w:type="dxa"/>
            <w:noWrap/>
            <w:hideMark/>
          </w:tcPr>
          <w:p w14:paraId="77A59146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90" w:type="dxa"/>
            <w:noWrap/>
            <w:hideMark/>
          </w:tcPr>
          <w:p w14:paraId="25C331E7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4C5E2DFA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5416BF76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07BC0470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983" w:type="dxa"/>
            <w:noWrap/>
            <w:hideMark/>
          </w:tcPr>
          <w:p w14:paraId="5302E5BF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90" w:type="dxa"/>
            <w:shd w:val="clear" w:color="auto" w:fill="FF0000"/>
            <w:noWrap/>
            <w:hideMark/>
          </w:tcPr>
          <w:p w14:paraId="3134BEE8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990" w:type="dxa"/>
            <w:shd w:val="clear" w:color="auto" w:fill="FF0000"/>
            <w:noWrap/>
            <w:hideMark/>
          </w:tcPr>
          <w:p w14:paraId="4F8CA10C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7</w:t>
            </w:r>
          </w:p>
        </w:tc>
      </w:tr>
      <w:tr w:rsidR="0030153E" w:rsidRPr="00E42727" w14:paraId="066D5F89" w14:textId="77777777" w:rsidTr="002D38A4">
        <w:trPr>
          <w:trHeight w:val="290"/>
        </w:trPr>
        <w:tc>
          <w:tcPr>
            <w:tcW w:w="992" w:type="dxa"/>
            <w:noWrap/>
            <w:hideMark/>
          </w:tcPr>
          <w:p w14:paraId="054656B3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E42727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Population</w:t>
            </w:r>
          </w:p>
        </w:tc>
        <w:tc>
          <w:tcPr>
            <w:tcW w:w="990" w:type="dxa"/>
            <w:noWrap/>
            <w:hideMark/>
          </w:tcPr>
          <w:p w14:paraId="7678CFE4" w14:textId="608F8CAE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1</w:t>
            </w:r>
          </w:p>
          <w:p w14:paraId="13CC46E1" w14:textId="34E6A37E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6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0.8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1EC7F2B1" w14:textId="305D0443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5</w:t>
            </w:r>
          </w:p>
          <w:p w14:paraId="77B638AE" w14:textId="251E7913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9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0.6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24A956E3" w14:textId="6C33D775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</w:p>
          <w:p w14:paraId="0F76F6B1" w14:textId="1C3DDDC9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9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0.7)</w:t>
            </w:r>
          </w:p>
        </w:tc>
        <w:tc>
          <w:tcPr>
            <w:tcW w:w="900" w:type="dxa"/>
            <w:noWrap/>
            <w:hideMark/>
          </w:tcPr>
          <w:p w14:paraId="61E2AEED" w14:textId="130B2C7D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</w:t>
            </w:r>
          </w:p>
          <w:p w14:paraId="505DB701" w14:textId="610A498C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, 0.7)</w:t>
            </w:r>
          </w:p>
        </w:tc>
        <w:tc>
          <w:tcPr>
            <w:tcW w:w="900" w:type="dxa"/>
            <w:noWrap/>
            <w:hideMark/>
          </w:tcPr>
          <w:p w14:paraId="36427356" w14:textId="3EE736E9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</w:p>
          <w:p w14:paraId="2E4F7925" w14:textId="148ADD19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, -.6</w:t>
            </w:r>
            <w:r w:rsidR="008F14E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39E73E2F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</w:t>
            </w:r>
          </w:p>
          <w:p w14:paraId="77495E52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62, 0.6)</w:t>
            </w:r>
          </w:p>
        </w:tc>
        <w:tc>
          <w:tcPr>
            <w:tcW w:w="990" w:type="dxa"/>
            <w:noWrap/>
            <w:hideMark/>
          </w:tcPr>
          <w:p w14:paraId="54B47A68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4</w:t>
            </w:r>
          </w:p>
          <w:p w14:paraId="2AC8C31F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89, -0.54)</w:t>
            </w:r>
          </w:p>
        </w:tc>
        <w:tc>
          <w:tcPr>
            <w:tcW w:w="990" w:type="dxa"/>
            <w:noWrap/>
            <w:hideMark/>
          </w:tcPr>
          <w:p w14:paraId="72F23FD8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2</w:t>
            </w:r>
          </w:p>
          <w:p w14:paraId="52883B87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76, 0.55)</w:t>
            </w:r>
          </w:p>
        </w:tc>
        <w:tc>
          <w:tcPr>
            <w:tcW w:w="990" w:type="dxa"/>
            <w:noWrap/>
            <w:hideMark/>
          </w:tcPr>
          <w:p w14:paraId="4F607FD6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7</w:t>
            </w:r>
          </w:p>
          <w:p w14:paraId="44150DC2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78, 0.66)</w:t>
            </w:r>
          </w:p>
        </w:tc>
        <w:tc>
          <w:tcPr>
            <w:tcW w:w="900" w:type="dxa"/>
            <w:noWrap/>
            <w:hideMark/>
          </w:tcPr>
          <w:p w14:paraId="76BD9D38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9</w:t>
            </w:r>
          </w:p>
          <w:p w14:paraId="63457410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86, 0.35)</w:t>
            </w:r>
          </w:p>
        </w:tc>
        <w:tc>
          <w:tcPr>
            <w:tcW w:w="990" w:type="dxa"/>
            <w:noWrap/>
            <w:hideMark/>
          </w:tcPr>
          <w:p w14:paraId="7A827A6D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37</w:t>
            </w:r>
          </w:p>
          <w:p w14:paraId="7A9FA806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83, 0.26)</w:t>
            </w:r>
          </w:p>
        </w:tc>
        <w:tc>
          <w:tcPr>
            <w:tcW w:w="900" w:type="dxa"/>
            <w:noWrap/>
            <w:hideMark/>
          </w:tcPr>
          <w:p w14:paraId="59FDD4E8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25</w:t>
            </w:r>
          </w:p>
          <w:p w14:paraId="79DDA351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87, 0.23)</w:t>
            </w:r>
          </w:p>
        </w:tc>
        <w:tc>
          <w:tcPr>
            <w:tcW w:w="983" w:type="dxa"/>
            <w:noWrap/>
            <w:hideMark/>
          </w:tcPr>
          <w:p w14:paraId="46CF4EDD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8</w:t>
            </w:r>
          </w:p>
          <w:p w14:paraId="1A11589E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1.09, 0.14)</w:t>
            </w:r>
          </w:p>
        </w:tc>
        <w:tc>
          <w:tcPr>
            <w:tcW w:w="990" w:type="dxa"/>
            <w:shd w:val="clear" w:color="auto" w:fill="FF0000"/>
            <w:noWrap/>
            <w:hideMark/>
          </w:tcPr>
          <w:p w14:paraId="26816131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35</w:t>
            </w:r>
          </w:p>
          <w:p w14:paraId="4C7A6CB1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76, 0.13)</w:t>
            </w:r>
          </w:p>
        </w:tc>
        <w:tc>
          <w:tcPr>
            <w:tcW w:w="990" w:type="dxa"/>
            <w:shd w:val="clear" w:color="auto" w:fill="FF0000"/>
            <w:noWrap/>
            <w:hideMark/>
          </w:tcPr>
          <w:p w14:paraId="0FA89E9E" w14:textId="77777777" w:rsidR="0030153E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43</w:t>
            </w:r>
          </w:p>
          <w:p w14:paraId="52D9BE7B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(-0.84, 0.05)</w:t>
            </w:r>
          </w:p>
        </w:tc>
      </w:tr>
      <w:tr w:rsidR="0030153E" w:rsidRPr="00E42727" w14:paraId="47BDD442" w14:textId="77777777" w:rsidTr="002D38A4">
        <w:trPr>
          <w:trHeight w:val="89"/>
        </w:trPr>
        <w:tc>
          <w:tcPr>
            <w:tcW w:w="15385" w:type="dxa"/>
            <w:gridSpan w:val="16"/>
            <w:noWrap/>
          </w:tcPr>
          <w:p w14:paraId="3FB96E00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0153E" w:rsidRPr="00E42727" w14:paraId="775E6A25" w14:textId="77777777" w:rsidTr="002D38A4">
        <w:trPr>
          <w:trHeight w:val="290"/>
        </w:trPr>
        <w:tc>
          <w:tcPr>
            <w:tcW w:w="992" w:type="dxa"/>
            <w:noWrap/>
          </w:tcPr>
          <w:p w14:paraId="3D21E3DC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990" w:type="dxa"/>
            <w:noWrap/>
          </w:tcPr>
          <w:p w14:paraId="582F51D3" w14:textId="2056E9EA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90" w:type="dxa"/>
            <w:noWrap/>
          </w:tcPr>
          <w:p w14:paraId="2A6302DD" w14:textId="5BF39C0D" w:rsidR="0030153E" w:rsidRPr="00E634D5" w:rsidRDefault="00F42AFB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00" w:type="dxa"/>
            <w:noWrap/>
          </w:tcPr>
          <w:p w14:paraId="3371B1C0" w14:textId="5AEA7EDB" w:rsidR="0030153E" w:rsidRPr="00E634D5" w:rsidRDefault="00F42AFB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00" w:type="dxa"/>
            <w:noWrap/>
          </w:tcPr>
          <w:p w14:paraId="2BBCE7F2" w14:textId="45164B88" w:rsidR="0030153E" w:rsidRPr="00E634D5" w:rsidRDefault="00F42AFB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00" w:type="dxa"/>
            <w:noWrap/>
          </w:tcPr>
          <w:p w14:paraId="091AF68D" w14:textId="3DDC1389" w:rsidR="0030153E" w:rsidRPr="00E634D5" w:rsidRDefault="00F42AFB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90" w:type="dxa"/>
            <w:noWrap/>
          </w:tcPr>
          <w:p w14:paraId="6A712536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90" w:type="dxa"/>
            <w:noWrap/>
          </w:tcPr>
          <w:p w14:paraId="11AD65FB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90" w:type="dxa"/>
            <w:noWrap/>
          </w:tcPr>
          <w:p w14:paraId="442E0E19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990" w:type="dxa"/>
            <w:noWrap/>
          </w:tcPr>
          <w:p w14:paraId="35DFAC99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900" w:type="dxa"/>
            <w:noWrap/>
          </w:tcPr>
          <w:p w14:paraId="60ED496A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990" w:type="dxa"/>
            <w:noWrap/>
          </w:tcPr>
          <w:p w14:paraId="0A264D90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900" w:type="dxa"/>
            <w:noWrap/>
          </w:tcPr>
          <w:p w14:paraId="7A7A4FEC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983" w:type="dxa"/>
            <w:shd w:val="clear" w:color="auto" w:fill="FF0000"/>
            <w:noWrap/>
          </w:tcPr>
          <w:p w14:paraId="4158FCEE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990" w:type="dxa"/>
            <w:shd w:val="clear" w:color="auto" w:fill="FF0000"/>
            <w:noWrap/>
          </w:tcPr>
          <w:p w14:paraId="0DEC1B65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90" w:type="dxa"/>
            <w:shd w:val="clear" w:color="auto" w:fill="FF0000"/>
            <w:noWrap/>
          </w:tcPr>
          <w:p w14:paraId="35E39881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9</w:t>
            </w:r>
          </w:p>
        </w:tc>
      </w:tr>
      <w:tr w:rsidR="0030153E" w:rsidRPr="00E42727" w14:paraId="6E5E5143" w14:textId="77777777" w:rsidTr="002D38A4">
        <w:trPr>
          <w:trHeight w:val="290"/>
        </w:trPr>
        <w:tc>
          <w:tcPr>
            <w:tcW w:w="992" w:type="dxa"/>
            <w:noWrap/>
          </w:tcPr>
          <w:p w14:paraId="7C1B131C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o Intestinal Transplant</w:t>
            </w:r>
          </w:p>
        </w:tc>
        <w:tc>
          <w:tcPr>
            <w:tcW w:w="990" w:type="dxa"/>
            <w:noWrap/>
          </w:tcPr>
          <w:p w14:paraId="35B91B2C" w14:textId="21D8AD3A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2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  <w:p w14:paraId="19544685" w14:textId="4074C90B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62, 0.8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5122267F" w14:textId="61959516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2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  <w:p w14:paraId="262BA93C" w14:textId="0E4BA76F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7, 0.6)</w:t>
            </w:r>
          </w:p>
        </w:tc>
        <w:tc>
          <w:tcPr>
            <w:tcW w:w="900" w:type="dxa"/>
            <w:noWrap/>
          </w:tcPr>
          <w:p w14:paraId="74082721" w14:textId="055A63EE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  <w:p w14:paraId="77D21000" w14:textId="7FE49092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77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0.7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00" w:type="dxa"/>
            <w:noWrap/>
          </w:tcPr>
          <w:p w14:paraId="50BCC94F" w14:textId="3D34C5F6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1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  <w:p w14:paraId="7583B888" w14:textId="597B7F79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84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0.7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00" w:type="dxa"/>
            <w:noWrap/>
          </w:tcPr>
          <w:p w14:paraId="594B3BA1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16</w:t>
            </w:r>
          </w:p>
          <w:p w14:paraId="363B8401" w14:textId="11C7A8B9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</w:t>
            </w:r>
            <w:r w:rsidR="00F42AFB">
              <w:rPr>
                <w:rFonts w:ascii="Times New Roman" w:eastAsia="Times New Roman" w:hAnsi="Times New Roman" w:cs="Times New Roman"/>
                <w:sz w:val="13"/>
                <w:szCs w:val="13"/>
              </w:rPr>
              <w:t>89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0.77)</w:t>
            </w:r>
          </w:p>
        </w:tc>
        <w:tc>
          <w:tcPr>
            <w:tcW w:w="990" w:type="dxa"/>
            <w:noWrap/>
          </w:tcPr>
          <w:p w14:paraId="2443DF26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1</w:t>
            </w:r>
          </w:p>
          <w:p w14:paraId="5AD484E7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54, 0.54)</w:t>
            </w:r>
          </w:p>
        </w:tc>
        <w:tc>
          <w:tcPr>
            <w:tcW w:w="990" w:type="dxa"/>
            <w:noWrap/>
          </w:tcPr>
          <w:p w14:paraId="25FB726D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15</w:t>
            </w:r>
          </w:p>
          <w:p w14:paraId="3A6197A4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02, 0.5)</w:t>
            </w:r>
          </w:p>
        </w:tc>
        <w:tc>
          <w:tcPr>
            <w:tcW w:w="990" w:type="dxa"/>
            <w:noWrap/>
          </w:tcPr>
          <w:p w14:paraId="4D033276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12</w:t>
            </w:r>
          </w:p>
          <w:p w14:paraId="0EB3C870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89, 0.55)</w:t>
            </w:r>
          </w:p>
        </w:tc>
        <w:tc>
          <w:tcPr>
            <w:tcW w:w="990" w:type="dxa"/>
            <w:noWrap/>
          </w:tcPr>
          <w:p w14:paraId="221D35EC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17</w:t>
            </w:r>
          </w:p>
          <w:p w14:paraId="55AA7247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69, 0.67)</w:t>
            </w:r>
          </w:p>
        </w:tc>
        <w:tc>
          <w:tcPr>
            <w:tcW w:w="900" w:type="dxa"/>
            <w:noWrap/>
          </w:tcPr>
          <w:p w14:paraId="06EEFBF1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16</w:t>
            </w:r>
          </w:p>
          <w:p w14:paraId="1944007B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85, 0.59)</w:t>
            </w:r>
          </w:p>
        </w:tc>
        <w:tc>
          <w:tcPr>
            <w:tcW w:w="990" w:type="dxa"/>
            <w:noWrap/>
          </w:tcPr>
          <w:p w14:paraId="60D31D70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41</w:t>
            </w:r>
          </w:p>
          <w:p w14:paraId="1E1D38B7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84, 0.41)</w:t>
            </w:r>
          </w:p>
        </w:tc>
        <w:tc>
          <w:tcPr>
            <w:tcW w:w="900" w:type="dxa"/>
            <w:noWrap/>
          </w:tcPr>
          <w:p w14:paraId="621594F4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29</w:t>
            </w:r>
          </w:p>
          <w:p w14:paraId="710031A0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01, 0.34)</w:t>
            </w:r>
          </w:p>
        </w:tc>
        <w:tc>
          <w:tcPr>
            <w:tcW w:w="983" w:type="dxa"/>
            <w:shd w:val="clear" w:color="auto" w:fill="FF0000"/>
            <w:noWrap/>
          </w:tcPr>
          <w:p w14:paraId="2F7CB0ED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18</w:t>
            </w:r>
          </w:p>
          <w:p w14:paraId="5D9C39DB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17, 0.23)</w:t>
            </w:r>
          </w:p>
        </w:tc>
        <w:tc>
          <w:tcPr>
            <w:tcW w:w="990" w:type="dxa"/>
            <w:shd w:val="clear" w:color="auto" w:fill="FF0000"/>
            <w:noWrap/>
          </w:tcPr>
          <w:p w14:paraId="4D646485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35</w:t>
            </w:r>
          </w:p>
          <w:p w14:paraId="1F71139E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76, 0.15)</w:t>
            </w:r>
          </w:p>
        </w:tc>
        <w:tc>
          <w:tcPr>
            <w:tcW w:w="990" w:type="dxa"/>
            <w:shd w:val="clear" w:color="auto" w:fill="FF0000"/>
            <w:noWrap/>
          </w:tcPr>
          <w:p w14:paraId="500A4AF2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42</w:t>
            </w:r>
          </w:p>
          <w:p w14:paraId="35EA08BF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75, 0.05)</w:t>
            </w:r>
          </w:p>
        </w:tc>
      </w:tr>
      <w:tr w:rsidR="0030153E" w:rsidRPr="00E42727" w14:paraId="5C145CA9" w14:textId="77777777" w:rsidTr="002D38A4">
        <w:trPr>
          <w:trHeight w:val="71"/>
        </w:trPr>
        <w:tc>
          <w:tcPr>
            <w:tcW w:w="15385" w:type="dxa"/>
            <w:gridSpan w:val="16"/>
            <w:noWrap/>
          </w:tcPr>
          <w:p w14:paraId="38F64DD3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0153E" w:rsidRPr="00E42727" w14:paraId="4323C145" w14:textId="77777777" w:rsidTr="002D38A4">
        <w:trPr>
          <w:trHeight w:val="290"/>
        </w:trPr>
        <w:tc>
          <w:tcPr>
            <w:tcW w:w="992" w:type="dxa"/>
            <w:noWrap/>
          </w:tcPr>
          <w:p w14:paraId="1433A467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</w:t>
            </w:r>
          </w:p>
        </w:tc>
        <w:tc>
          <w:tcPr>
            <w:tcW w:w="990" w:type="dxa"/>
            <w:noWrap/>
          </w:tcPr>
          <w:p w14:paraId="1C36B134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noWrap/>
          </w:tcPr>
          <w:p w14:paraId="7938CAB0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00" w:type="dxa"/>
            <w:noWrap/>
          </w:tcPr>
          <w:p w14:paraId="12C4C7FD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00" w:type="dxa"/>
            <w:noWrap/>
          </w:tcPr>
          <w:p w14:paraId="2238E6BD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00" w:type="dxa"/>
            <w:noWrap/>
          </w:tcPr>
          <w:p w14:paraId="7BF8B27B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noWrap/>
          </w:tcPr>
          <w:p w14:paraId="0EE40003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noWrap/>
          </w:tcPr>
          <w:p w14:paraId="5BE13925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noWrap/>
          </w:tcPr>
          <w:p w14:paraId="6A5A3A46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noWrap/>
          </w:tcPr>
          <w:p w14:paraId="227A769C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00" w:type="dxa"/>
            <w:noWrap/>
          </w:tcPr>
          <w:p w14:paraId="4F24F6B8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FF0000"/>
            <w:noWrap/>
          </w:tcPr>
          <w:p w14:paraId="5819C596" w14:textId="77777777" w:rsidR="0030153E" w:rsidRPr="005C2D2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C2D2E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00" w:type="dxa"/>
            <w:shd w:val="clear" w:color="auto" w:fill="FF0000"/>
            <w:noWrap/>
          </w:tcPr>
          <w:p w14:paraId="6FBDF60A" w14:textId="77777777" w:rsidR="0030153E" w:rsidRPr="005C2D2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C2D2E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83" w:type="dxa"/>
            <w:noWrap/>
          </w:tcPr>
          <w:p w14:paraId="6594C2B6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noWrap/>
          </w:tcPr>
          <w:p w14:paraId="16FE9B4F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noWrap/>
          </w:tcPr>
          <w:p w14:paraId="4098DB59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</w:p>
        </w:tc>
      </w:tr>
      <w:tr w:rsidR="0030153E" w:rsidRPr="00E42727" w14:paraId="5D3EAF7F" w14:textId="77777777" w:rsidTr="002D38A4">
        <w:trPr>
          <w:trHeight w:val="290"/>
        </w:trPr>
        <w:tc>
          <w:tcPr>
            <w:tcW w:w="992" w:type="dxa"/>
            <w:noWrap/>
          </w:tcPr>
          <w:p w14:paraId="4DBA4909" w14:textId="77777777" w:rsidR="0030153E" w:rsidRPr="00E634D5" w:rsidRDefault="0030153E" w:rsidP="00414CED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Intestinal Transplant</w:t>
            </w:r>
          </w:p>
        </w:tc>
        <w:tc>
          <w:tcPr>
            <w:tcW w:w="990" w:type="dxa"/>
            <w:noWrap/>
          </w:tcPr>
          <w:p w14:paraId="7E90B75B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36</w:t>
            </w:r>
          </w:p>
          <w:p w14:paraId="10D71D24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14, 0.89)</w:t>
            </w:r>
          </w:p>
        </w:tc>
        <w:tc>
          <w:tcPr>
            <w:tcW w:w="990" w:type="dxa"/>
            <w:noWrap/>
          </w:tcPr>
          <w:p w14:paraId="2785A3F4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4</w:t>
            </w:r>
          </w:p>
          <w:p w14:paraId="4CEF921E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1, 0.68)</w:t>
            </w:r>
          </w:p>
        </w:tc>
        <w:tc>
          <w:tcPr>
            <w:tcW w:w="900" w:type="dxa"/>
            <w:noWrap/>
          </w:tcPr>
          <w:p w14:paraId="1DC577DF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2</w:t>
            </w:r>
          </w:p>
          <w:p w14:paraId="3B9459DD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1.02, 0.64)</w:t>
            </w:r>
          </w:p>
        </w:tc>
        <w:tc>
          <w:tcPr>
            <w:tcW w:w="900" w:type="dxa"/>
            <w:noWrap/>
          </w:tcPr>
          <w:p w14:paraId="4548416F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09</w:t>
            </w:r>
          </w:p>
          <w:p w14:paraId="00032A7A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94, 0.62)</w:t>
            </w:r>
          </w:p>
        </w:tc>
        <w:tc>
          <w:tcPr>
            <w:tcW w:w="900" w:type="dxa"/>
            <w:noWrap/>
          </w:tcPr>
          <w:p w14:paraId="1481340F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08</w:t>
            </w:r>
          </w:p>
          <w:p w14:paraId="3BB6DD98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86, 0.63)</w:t>
            </w:r>
          </w:p>
        </w:tc>
        <w:tc>
          <w:tcPr>
            <w:tcW w:w="990" w:type="dxa"/>
            <w:noWrap/>
          </w:tcPr>
          <w:p w14:paraId="715FF615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06</w:t>
            </w:r>
          </w:p>
          <w:p w14:paraId="09706E55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71, 0.63)</w:t>
            </w:r>
          </w:p>
        </w:tc>
        <w:tc>
          <w:tcPr>
            <w:tcW w:w="990" w:type="dxa"/>
            <w:noWrap/>
          </w:tcPr>
          <w:p w14:paraId="3945592B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.02</w:t>
            </w:r>
          </w:p>
          <w:p w14:paraId="347A997E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71, 0.69)</w:t>
            </w:r>
          </w:p>
        </w:tc>
        <w:tc>
          <w:tcPr>
            <w:tcW w:w="990" w:type="dxa"/>
            <w:noWrap/>
          </w:tcPr>
          <w:p w14:paraId="5E5F4C91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12</w:t>
            </w:r>
          </w:p>
          <w:p w14:paraId="09092FB2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67, 0.61)</w:t>
            </w:r>
          </w:p>
        </w:tc>
        <w:tc>
          <w:tcPr>
            <w:tcW w:w="990" w:type="dxa"/>
            <w:noWrap/>
          </w:tcPr>
          <w:p w14:paraId="40776B0C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24</w:t>
            </w:r>
          </w:p>
          <w:p w14:paraId="40528BB8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88, 0.44)</w:t>
            </w:r>
          </w:p>
        </w:tc>
        <w:tc>
          <w:tcPr>
            <w:tcW w:w="900" w:type="dxa"/>
            <w:noWrap/>
          </w:tcPr>
          <w:p w14:paraId="39C6DBF3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19</w:t>
            </w:r>
          </w:p>
          <w:p w14:paraId="1CF0C568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86, 0.33)</w:t>
            </w:r>
          </w:p>
        </w:tc>
        <w:tc>
          <w:tcPr>
            <w:tcW w:w="990" w:type="dxa"/>
            <w:shd w:val="clear" w:color="auto" w:fill="FF0000"/>
            <w:noWrap/>
          </w:tcPr>
          <w:p w14:paraId="5BD1EF3C" w14:textId="77777777" w:rsidR="0030153E" w:rsidRPr="005C2D2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C2D2E">
              <w:rPr>
                <w:rFonts w:ascii="Times New Roman" w:eastAsia="Times New Roman" w:hAnsi="Times New Roman" w:cs="Times New Roman"/>
                <w:sz w:val="13"/>
                <w:szCs w:val="13"/>
              </w:rPr>
              <w:t>-0.13</w:t>
            </w:r>
          </w:p>
          <w:p w14:paraId="1FD3C370" w14:textId="77777777" w:rsidR="0030153E" w:rsidRPr="005C2D2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C2D2E">
              <w:rPr>
                <w:rFonts w:ascii="Times New Roman" w:eastAsia="Times New Roman" w:hAnsi="Times New Roman" w:cs="Times New Roman"/>
                <w:sz w:val="13"/>
                <w:szCs w:val="13"/>
              </w:rPr>
              <w:t>(-0.66, 0.13)</w:t>
            </w:r>
          </w:p>
        </w:tc>
        <w:tc>
          <w:tcPr>
            <w:tcW w:w="900" w:type="dxa"/>
            <w:shd w:val="clear" w:color="auto" w:fill="FF0000"/>
            <w:noWrap/>
          </w:tcPr>
          <w:p w14:paraId="19FD7615" w14:textId="77777777" w:rsidR="0030153E" w:rsidRPr="005C2D2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C2D2E">
              <w:rPr>
                <w:rFonts w:ascii="Times New Roman" w:eastAsia="Times New Roman" w:hAnsi="Times New Roman" w:cs="Times New Roman"/>
                <w:sz w:val="13"/>
                <w:szCs w:val="13"/>
              </w:rPr>
              <w:t>-0.18</w:t>
            </w:r>
          </w:p>
          <w:p w14:paraId="2BA7C7AA" w14:textId="77777777" w:rsidR="0030153E" w:rsidRPr="005C2D2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C2D2E">
              <w:rPr>
                <w:rFonts w:ascii="Times New Roman" w:eastAsia="Times New Roman" w:hAnsi="Times New Roman" w:cs="Times New Roman"/>
                <w:sz w:val="13"/>
                <w:szCs w:val="13"/>
              </w:rPr>
              <w:t>(-0.43, 0.07)</w:t>
            </w:r>
          </w:p>
        </w:tc>
        <w:tc>
          <w:tcPr>
            <w:tcW w:w="983" w:type="dxa"/>
            <w:noWrap/>
          </w:tcPr>
          <w:p w14:paraId="5EA39BE6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2</w:t>
            </w:r>
          </w:p>
          <w:p w14:paraId="45A0A9E9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41, 0.09)</w:t>
            </w:r>
          </w:p>
        </w:tc>
        <w:tc>
          <w:tcPr>
            <w:tcW w:w="990" w:type="dxa"/>
            <w:noWrap/>
          </w:tcPr>
          <w:p w14:paraId="3FA323F0" w14:textId="295DFDC4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3</w:t>
            </w:r>
            <w:r w:rsidR="00A24BC6"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  <w:p w14:paraId="70A69549" w14:textId="41E0B132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</w:t>
            </w:r>
            <w:r w:rsidR="0024055E">
              <w:rPr>
                <w:rFonts w:ascii="Times New Roman" w:eastAsia="Times New Roman" w:hAnsi="Times New Roman" w:cs="Times New Roman"/>
                <w:sz w:val="13"/>
                <w:szCs w:val="13"/>
              </w:rPr>
              <w:t>74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, 0.1</w:t>
            </w:r>
            <w:r w:rsidR="0024055E"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0" w:type="dxa"/>
            <w:noWrap/>
          </w:tcPr>
          <w:p w14:paraId="41BA0F53" w14:textId="77777777" w:rsidR="0030153E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-0.45</w:t>
            </w:r>
          </w:p>
          <w:p w14:paraId="19EABC18" w14:textId="77777777" w:rsidR="0030153E" w:rsidRPr="00E634D5" w:rsidRDefault="0030153E" w:rsidP="00414CE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(-0.88, 0.05)</w:t>
            </w:r>
          </w:p>
        </w:tc>
      </w:tr>
    </w:tbl>
    <w:p w14:paraId="65294C51" w14:textId="008F2E71" w:rsidR="00B71902" w:rsidRPr="00DB19D5" w:rsidRDefault="0030153E">
      <w:pPr>
        <w:rPr>
          <w:sz w:val="16"/>
          <w:szCs w:val="16"/>
        </w:rPr>
      </w:pPr>
      <w:r w:rsidRPr="00DB19D5">
        <w:rPr>
          <w:sz w:val="16"/>
          <w:szCs w:val="16"/>
        </w:rPr>
        <w:t>Z-scores expressed as median (Interquartile Range)</w:t>
      </w:r>
      <w:r>
        <w:rPr>
          <w:sz w:val="16"/>
          <w:szCs w:val="16"/>
        </w:rPr>
        <w:t xml:space="preserve">; </w:t>
      </w:r>
      <w:r w:rsidRPr="0030153E">
        <w:rPr>
          <w:sz w:val="16"/>
          <w:szCs w:val="16"/>
        </w:rPr>
        <w:t>Shading: No shading – stable growth (+0.5 z-score from baseline), red – deceleration (&gt;-0.5 from baseline)</w:t>
      </w:r>
    </w:p>
    <w:sectPr w:rsidR="00B71902" w:rsidRPr="00DB19D5" w:rsidSect="00E634D5">
      <w:pgSz w:w="15840" w:h="12240" w:orient="landscape"/>
      <w:pgMar w:top="720" w:right="720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D5"/>
    <w:rsid w:val="000027FA"/>
    <w:rsid w:val="000B189B"/>
    <w:rsid w:val="00152AC0"/>
    <w:rsid w:val="0018615E"/>
    <w:rsid w:val="001C2E48"/>
    <w:rsid w:val="001D6F63"/>
    <w:rsid w:val="001E413F"/>
    <w:rsid w:val="001F2099"/>
    <w:rsid w:val="00214553"/>
    <w:rsid w:val="00223F3B"/>
    <w:rsid w:val="0024055E"/>
    <w:rsid w:val="002D38A4"/>
    <w:rsid w:val="002E1E13"/>
    <w:rsid w:val="0030153E"/>
    <w:rsid w:val="003025F4"/>
    <w:rsid w:val="003845E9"/>
    <w:rsid w:val="003A23B2"/>
    <w:rsid w:val="00414CED"/>
    <w:rsid w:val="004439AA"/>
    <w:rsid w:val="004B0056"/>
    <w:rsid w:val="004C18B2"/>
    <w:rsid w:val="00515E0C"/>
    <w:rsid w:val="00566867"/>
    <w:rsid w:val="005C2D2E"/>
    <w:rsid w:val="005C4552"/>
    <w:rsid w:val="005D5781"/>
    <w:rsid w:val="005F2CDD"/>
    <w:rsid w:val="00604CB0"/>
    <w:rsid w:val="00680EE7"/>
    <w:rsid w:val="006B0260"/>
    <w:rsid w:val="006B2B6E"/>
    <w:rsid w:val="006E1F52"/>
    <w:rsid w:val="00707004"/>
    <w:rsid w:val="00733DC3"/>
    <w:rsid w:val="00755755"/>
    <w:rsid w:val="007A65F7"/>
    <w:rsid w:val="007C18C3"/>
    <w:rsid w:val="00803C8C"/>
    <w:rsid w:val="00817003"/>
    <w:rsid w:val="008B54DD"/>
    <w:rsid w:val="008F14EE"/>
    <w:rsid w:val="008F73F3"/>
    <w:rsid w:val="009572BB"/>
    <w:rsid w:val="0096119C"/>
    <w:rsid w:val="00980732"/>
    <w:rsid w:val="009C45BB"/>
    <w:rsid w:val="009C670A"/>
    <w:rsid w:val="00A00379"/>
    <w:rsid w:val="00A24BC6"/>
    <w:rsid w:val="00A26115"/>
    <w:rsid w:val="00A31A2E"/>
    <w:rsid w:val="00AE5FD6"/>
    <w:rsid w:val="00AF533F"/>
    <w:rsid w:val="00B07240"/>
    <w:rsid w:val="00B16857"/>
    <w:rsid w:val="00B44019"/>
    <w:rsid w:val="00B47501"/>
    <w:rsid w:val="00B71902"/>
    <w:rsid w:val="00B8379E"/>
    <w:rsid w:val="00BD1AA9"/>
    <w:rsid w:val="00C02474"/>
    <w:rsid w:val="00C20E5A"/>
    <w:rsid w:val="00C90635"/>
    <w:rsid w:val="00CC1283"/>
    <w:rsid w:val="00CC3BAA"/>
    <w:rsid w:val="00CE4677"/>
    <w:rsid w:val="00CF086B"/>
    <w:rsid w:val="00D6472D"/>
    <w:rsid w:val="00D73ECD"/>
    <w:rsid w:val="00DA40F8"/>
    <w:rsid w:val="00DB19D5"/>
    <w:rsid w:val="00E27E37"/>
    <w:rsid w:val="00E42727"/>
    <w:rsid w:val="00E634D5"/>
    <w:rsid w:val="00E63FA0"/>
    <w:rsid w:val="00E83A03"/>
    <w:rsid w:val="00EC45A2"/>
    <w:rsid w:val="00F16E7A"/>
    <w:rsid w:val="00F42AFB"/>
    <w:rsid w:val="00F73B3C"/>
    <w:rsid w:val="00F80D1C"/>
    <w:rsid w:val="00F8409A"/>
    <w:rsid w:val="00FA6419"/>
    <w:rsid w:val="00FB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CCFBFD"/>
  <w15:chartTrackingRefBased/>
  <w15:docId w15:val="{66631E43-004C-4C1F-B017-E505A8AA2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6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Marie Nucci</dc:creator>
  <cp:keywords/>
  <dc:description/>
  <cp:lastModifiedBy>Anita Marie Nucci</cp:lastModifiedBy>
  <cp:revision>5</cp:revision>
  <dcterms:created xsi:type="dcterms:W3CDTF">2024-07-20T22:35:00Z</dcterms:created>
  <dcterms:modified xsi:type="dcterms:W3CDTF">2024-08-13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153c6bbc4d095df87a4a8b47b6307dbfdf5bfbd55d85acdf704fcee361e15f</vt:lpwstr>
  </property>
</Properties>
</file>